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18BF3" w14:textId="781A9842" w:rsidR="0068675C" w:rsidRPr="0068675C" w:rsidRDefault="0068675C" w:rsidP="0068675C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68675C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7</w:t>
      </w:r>
      <w:r w:rsidRPr="0068675C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indirect costs incurred by patients during the post-diagnostic phase of TB care</w:t>
      </w:r>
    </w:p>
    <w:p w14:paraId="46319717" w14:textId="77777777" w:rsidR="0009275F" w:rsidRDefault="0009275F" w:rsidP="0009275F">
      <w:pPr>
        <w:rPr>
          <w:i/>
          <w:iCs/>
          <w:color w:val="000000" w:themeColor="text1"/>
          <w:u w:val="single"/>
        </w:rPr>
      </w:pPr>
    </w:p>
    <w:tbl>
      <w:tblPr>
        <w:tblStyle w:val="ListTable6Colorful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"/>
        <w:gridCol w:w="419"/>
        <w:gridCol w:w="418"/>
        <w:gridCol w:w="118"/>
        <w:gridCol w:w="166"/>
        <w:gridCol w:w="194"/>
        <w:gridCol w:w="115"/>
        <w:gridCol w:w="184"/>
        <w:gridCol w:w="777"/>
        <w:gridCol w:w="418"/>
        <w:gridCol w:w="418"/>
        <w:gridCol w:w="554"/>
        <w:gridCol w:w="176"/>
        <w:gridCol w:w="34"/>
        <w:gridCol w:w="163"/>
        <w:gridCol w:w="778"/>
        <w:gridCol w:w="18"/>
        <w:gridCol w:w="1494"/>
        <w:gridCol w:w="443"/>
        <w:gridCol w:w="418"/>
        <w:gridCol w:w="954"/>
        <w:gridCol w:w="420"/>
        <w:gridCol w:w="70"/>
        <w:gridCol w:w="391"/>
        <w:gridCol w:w="37"/>
        <w:gridCol w:w="376"/>
        <w:gridCol w:w="78"/>
        <w:gridCol w:w="31"/>
        <w:gridCol w:w="64"/>
        <w:gridCol w:w="427"/>
        <w:gridCol w:w="103"/>
        <w:gridCol w:w="841"/>
        <w:gridCol w:w="418"/>
        <w:gridCol w:w="112"/>
        <w:gridCol w:w="123"/>
        <w:gridCol w:w="775"/>
      </w:tblGrid>
      <w:tr w:rsidR="0068675C" w:rsidRPr="00F64D6E" w14:paraId="6D788785" w14:textId="77777777" w:rsidTr="00686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</w:tcPr>
          <w:p w14:paraId="5EC63596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94" w:type="pct"/>
            <w:gridSpan w:val="8"/>
            <w:shd w:val="clear" w:color="auto" w:fill="auto"/>
            <w:vAlign w:val="bottom"/>
          </w:tcPr>
          <w:p w14:paraId="75029614" w14:textId="77777777" w:rsidR="0068675C" w:rsidRPr="00CA66AA" w:rsidRDefault="0068675C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986" w:type="pct"/>
            <w:gridSpan w:val="7"/>
            <w:shd w:val="clear" w:color="auto" w:fill="auto"/>
            <w:vAlign w:val="bottom"/>
          </w:tcPr>
          <w:p w14:paraId="7F446E41" w14:textId="77777777" w:rsidR="0068675C" w:rsidRPr="00CA66AA" w:rsidRDefault="0068675C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oss of Income</w:t>
            </w:r>
          </w:p>
        </w:tc>
        <w:tc>
          <w:tcPr>
            <w:tcW w:w="475" w:type="pct"/>
            <w:gridSpan w:val="2"/>
            <w:shd w:val="clear" w:color="auto" w:fill="auto"/>
            <w:vAlign w:val="bottom"/>
          </w:tcPr>
          <w:p w14:paraId="7F46B084" w14:textId="77777777" w:rsidR="0068675C" w:rsidRPr="00CA66AA" w:rsidRDefault="0068675C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ime/Productivity Loss</w:t>
            </w:r>
          </w:p>
        </w:tc>
        <w:tc>
          <w:tcPr>
            <w:tcW w:w="1835" w:type="pct"/>
            <w:gridSpan w:val="14"/>
            <w:shd w:val="clear" w:color="auto" w:fill="auto"/>
            <w:vAlign w:val="bottom"/>
          </w:tcPr>
          <w:p w14:paraId="55EEB05D" w14:textId="77777777" w:rsidR="0068675C" w:rsidRPr="00CA66AA" w:rsidRDefault="0068675C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aregiver/Guardian Costs</w:t>
            </w:r>
          </w:p>
        </w:tc>
        <w:tc>
          <w:tcPr>
            <w:tcW w:w="527" w:type="pct"/>
            <w:gridSpan w:val="4"/>
            <w:shd w:val="clear" w:color="auto" w:fill="auto"/>
            <w:vAlign w:val="bottom"/>
          </w:tcPr>
          <w:p w14:paraId="40F0B5BA" w14:textId="77777777" w:rsidR="0068675C" w:rsidRPr="00CA66AA" w:rsidRDefault="0068675C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Other</w:t>
            </w:r>
          </w:p>
        </w:tc>
      </w:tr>
      <w:tr w:rsidR="00000000" w:rsidRPr="00F64D6E" w14:paraId="6B33E61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43F3E92F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Aia, 2022</w:t>
            </w:r>
          </w:p>
        </w:tc>
        <w:tc>
          <w:tcPr>
            <w:tcW w:w="526" w:type="pct"/>
            <w:gridSpan w:val="5"/>
            <w:shd w:val="clear" w:color="auto" w:fill="auto"/>
            <w:textDirection w:val="btLr"/>
            <w:vAlign w:val="center"/>
          </w:tcPr>
          <w:p w14:paraId="7F459141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sz w:val="16"/>
                <w:szCs w:val="16"/>
              </w:rPr>
              <w:t>DS-TB</w:t>
            </w:r>
          </w:p>
        </w:tc>
        <w:tc>
          <w:tcPr>
            <w:tcW w:w="468" w:type="pct"/>
            <w:gridSpan w:val="3"/>
            <w:shd w:val="clear" w:color="auto" w:fill="auto"/>
            <w:vAlign w:val="center"/>
          </w:tcPr>
          <w:p w14:paraId="2AE25B0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375 (316.90 – 433.80)</w:t>
            </w:r>
          </w:p>
        </w:tc>
        <w:tc>
          <w:tcPr>
            <w:tcW w:w="569" w:type="pct"/>
            <w:gridSpan w:val="3"/>
            <w:shd w:val="clear" w:color="auto" w:fill="auto"/>
            <w:textDirection w:val="btLr"/>
            <w:vAlign w:val="center"/>
          </w:tcPr>
          <w:p w14:paraId="48CA20E3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DS-TB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0D5C710C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375 (316.90 – 433.80)</w:t>
            </w:r>
          </w:p>
        </w:tc>
        <w:tc>
          <w:tcPr>
            <w:tcW w:w="475" w:type="pct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E697EE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036177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562F2F3C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73B9A243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10DE8C7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gridSpan w:val="5"/>
            <w:shd w:val="clear" w:color="auto" w:fill="auto"/>
            <w:textDirection w:val="btLr"/>
            <w:vAlign w:val="center"/>
          </w:tcPr>
          <w:p w14:paraId="4DA7E299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sz w:val="16"/>
                <w:szCs w:val="16"/>
              </w:rPr>
              <w:t>MDR-TB</w:t>
            </w:r>
          </w:p>
        </w:tc>
        <w:tc>
          <w:tcPr>
            <w:tcW w:w="468" w:type="pct"/>
            <w:gridSpan w:val="3"/>
            <w:shd w:val="clear" w:color="auto" w:fill="auto"/>
            <w:vAlign w:val="center"/>
          </w:tcPr>
          <w:p w14:paraId="3CACEC4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1,603 (263.90 – 3,469.90)</w:t>
            </w:r>
          </w:p>
        </w:tc>
        <w:tc>
          <w:tcPr>
            <w:tcW w:w="569" w:type="pct"/>
            <w:gridSpan w:val="3"/>
            <w:shd w:val="clear" w:color="auto" w:fill="auto"/>
            <w:textDirection w:val="btLr"/>
            <w:vAlign w:val="center"/>
          </w:tcPr>
          <w:p w14:paraId="50F18B27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MDR-TB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5D7440D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1,603 (263.90 – 3,469.90)</w:t>
            </w:r>
          </w:p>
        </w:tc>
        <w:tc>
          <w:tcPr>
            <w:tcW w:w="47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FE7701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tcBorders>
              <w:bottom w:val="single" w:sz="4" w:space="0" w:color="auto"/>
            </w:tcBorders>
            <w:shd w:val="clear" w:color="auto" w:fill="auto"/>
          </w:tcPr>
          <w:p w14:paraId="7CC4C85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2447DB6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5444259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392D0FD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gridSpan w:val="5"/>
            <w:shd w:val="clear" w:color="auto" w:fill="auto"/>
            <w:textDirection w:val="btLr"/>
            <w:vAlign w:val="center"/>
          </w:tcPr>
          <w:p w14:paraId="22683C13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sz w:val="16"/>
                <w:szCs w:val="16"/>
              </w:rPr>
              <w:t>Total</w:t>
            </w:r>
          </w:p>
        </w:tc>
        <w:tc>
          <w:tcPr>
            <w:tcW w:w="468" w:type="pct"/>
            <w:gridSpan w:val="3"/>
            <w:shd w:val="clear" w:color="auto" w:fill="auto"/>
            <w:vAlign w:val="center"/>
          </w:tcPr>
          <w:p w14:paraId="13D5674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399 (332.10 – 465.20)</w:t>
            </w:r>
          </w:p>
        </w:tc>
        <w:tc>
          <w:tcPr>
            <w:tcW w:w="569" w:type="pct"/>
            <w:gridSpan w:val="3"/>
            <w:shd w:val="clear" w:color="auto" w:fill="auto"/>
            <w:textDirection w:val="btLr"/>
            <w:vAlign w:val="center"/>
          </w:tcPr>
          <w:p w14:paraId="7CE8592C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Total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78B1DE4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399 (332.10 – 465.20)</w:t>
            </w:r>
          </w:p>
        </w:tc>
        <w:tc>
          <w:tcPr>
            <w:tcW w:w="475" w:type="pct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AA915D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3B7E765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6134E50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FF1A643" w14:textId="77777777" w:rsidTr="0068675C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66B2184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Assebe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</w:tcPr>
          <w:p w14:paraId="5959AA9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5FF1498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469F8E0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1.82 (27.94)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72175F6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05B4D91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5F981B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2FBFE7E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4844A4F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622376B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/>
            <w:shd w:val="clear" w:color="auto" w:fill="auto"/>
            <w:textDirection w:val="btLr"/>
            <w:vAlign w:val="center"/>
          </w:tcPr>
          <w:p w14:paraId="058F19C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5DDD07C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0.00 (0-4.30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380AD1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7A7C597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F81007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4FBAAB8" w14:textId="77777777" w:rsidTr="0068675C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85F0E1F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71ADC01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1AFCDF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407D1D7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3.23 (33.31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AE0934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347E1ED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57141F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6866B39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5D12B77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447D26C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/>
            <w:shd w:val="clear" w:color="auto" w:fill="auto"/>
            <w:textDirection w:val="btLr"/>
            <w:vAlign w:val="center"/>
          </w:tcPr>
          <w:p w14:paraId="10469DF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0027644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 - $0.00 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23FA7B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5F11740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B9D8F1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566CBD5" w14:textId="77777777" w:rsidTr="0068675C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DCC40B4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6FDAE87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C1439F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6F0005B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0.75 (27.94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6EE7AFD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4951C93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1A0EB1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8667BB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3A6905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27FCD5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9" w:type="pct"/>
            <w:gridSpan w:val="3"/>
            <w:vMerge/>
            <w:shd w:val="clear" w:color="auto" w:fill="auto"/>
          </w:tcPr>
          <w:p w14:paraId="2989970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1E72BB6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0.00 (0-3.22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328D626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7504AB0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F234DA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41D644D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EA443D1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Aung, 2021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vAlign w:val="center"/>
          </w:tcPr>
          <w:p w14:paraId="6ECA6ED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670ACD4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2471E5D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408B937E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45A6249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506.36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11D56F5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4118E6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69DB5F0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5B599B7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7AE17E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CD87D9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6857074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6DBF57E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09C37B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8E1C40F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0906D4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0FBD9D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84A6DF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5A6AA37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480E896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70BA784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CA534A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3E907A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82B41A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Chandra, 2021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(2)22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2E83559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105)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7F77C0F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3033DE7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50EB31F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9E867F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C9EE321" w14:textId="77777777" w:rsidTr="0068675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000000" w:themeColor="text1"/>
            </w:tcBorders>
            <w:shd w:val="clear" w:color="auto" w:fill="auto"/>
            <w:textDirection w:val="btLr"/>
          </w:tcPr>
          <w:p w14:paraId="6DD88AB4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94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E1C3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14 (230)</w:t>
            </w:r>
          </w:p>
        </w:tc>
        <w:tc>
          <w:tcPr>
            <w:tcW w:w="986" w:type="pct"/>
            <w:gridSpan w:val="7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7A9C66E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D259E3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0733713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B8BC8B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D0901D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167C1EA4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Chatterjee, 2023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vAlign w:val="center"/>
          </w:tcPr>
          <w:p w14:paraId="32B02F2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 w:val="restart"/>
            <w:shd w:val="clear" w:color="auto" w:fill="auto"/>
            <w:vAlign w:val="center"/>
          </w:tcPr>
          <w:p w14:paraId="2C0DC023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690D7CE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1DB3D28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Consult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6A1477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443F445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$38.12</w:t>
            </w:r>
          </w:p>
          <w:p w14:paraId="4A2DD2F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5B021B6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7AE20C9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788908D" w14:textId="77777777" w:rsidTr="0068675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D97CBE6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737624F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167640F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  <w:vAlign w:val="center"/>
          </w:tcPr>
          <w:p w14:paraId="51A67CEC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7B1350F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Medic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F16B8E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15C12CC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774.90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2EE059A3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FDB9FA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7F2023B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D1E44C5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7D41015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41DD8D9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6B8EE1F4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637F3BA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Consult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31FA89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1092A00A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450.02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64125F8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FE8556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E87A3BA" w14:textId="77777777" w:rsidTr="0068675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F06BCCF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108613F7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02B8982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  <w:vAlign w:val="center"/>
          </w:tcPr>
          <w:p w14:paraId="7EB15366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73D96458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Hospitaliz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5EB714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6465FE52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291.94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37DA72E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277871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2484061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4A0ECE3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6CACA3E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3618637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  <w:vAlign w:val="center"/>
          </w:tcPr>
          <w:p w14:paraId="60AC3C45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4A9108D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Medic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90C2D6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: $</w:t>
            </w:r>
          </w:p>
          <w:p w14:paraId="23362BA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1,119.02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70353C5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559E3C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63460BA" w14:textId="77777777" w:rsidTr="0068675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7E95333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4D29BEF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5590ECA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33D42028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Post-Treatment Phase</w:t>
            </w: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6BE275A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Consultation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9C92AD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: $</w:t>
            </w:r>
          </w:p>
          <w:p w14:paraId="657D4E8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326.41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133B45E7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3F557C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F0E33D5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26FA2B4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FC192C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tcBorders>
              <w:left w:val="single" w:sz="4" w:space="0" w:color="auto"/>
            </w:tcBorders>
            <w:shd w:val="clear" w:color="auto" w:fill="auto"/>
          </w:tcPr>
          <w:p w14:paraId="4028CFC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vAlign w:val="center"/>
          </w:tcPr>
          <w:p w14:paraId="78B71BD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23B4FE0C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Hospitalization 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182E98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4644B6D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204.11</w:t>
            </w: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5527C40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197290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B003312" w14:textId="77777777" w:rsidTr="0068675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EE74C11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E124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EFE910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CD84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62" w:type="pct"/>
            <w:gridSpan w:val="5"/>
            <w:shd w:val="clear" w:color="auto" w:fill="auto"/>
            <w:vAlign w:val="center"/>
          </w:tcPr>
          <w:p w14:paraId="109261A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dication 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ABA1F0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31457968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F64D6E">
              <w:rPr>
                <w:i/>
                <w:iCs/>
                <w:sz w:val="16"/>
                <w:szCs w:val="16"/>
              </w:rPr>
              <w:t>$108.79</w:t>
            </w:r>
          </w:p>
        </w:tc>
        <w:tc>
          <w:tcPr>
            <w:tcW w:w="1835" w:type="pct"/>
            <w:gridSpan w:val="14"/>
            <w:vMerge/>
            <w:tcBorders>
              <w:bottom w:val="single" w:sz="4" w:space="0" w:color="auto"/>
            </w:tcBorders>
            <w:shd w:val="clear" w:color="auto" w:fill="auto"/>
          </w:tcPr>
          <w:p w14:paraId="514F5C27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6C8F280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0E3167C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1B403C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Chittamany, 2020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2025CC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  <w:p w14:paraId="3FAF57C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C73A5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0.90</w:t>
            </w:r>
          </w:p>
        </w:tc>
        <w:tc>
          <w:tcPr>
            <w:tcW w:w="986" w:type="pct"/>
            <w:gridSpan w:val="7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52B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0924C54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2B09C9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C74335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D0F9864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22E2402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CC3FF5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7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27BCE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,106.19</w:t>
            </w:r>
          </w:p>
        </w:tc>
        <w:tc>
          <w:tcPr>
            <w:tcW w:w="986" w:type="pct"/>
            <w:gridSpan w:val="7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5E71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4FF580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tcBorders>
              <w:bottom w:val="single" w:sz="4" w:space="0" w:color="auto"/>
            </w:tcBorders>
            <w:shd w:val="clear" w:color="auto" w:fill="auto"/>
          </w:tcPr>
          <w:p w14:paraId="42E0523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32BDF93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90BAFB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000000" w:themeColor="text1"/>
            </w:tcBorders>
            <w:shd w:val="clear" w:color="auto" w:fill="auto"/>
            <w:textDirection w:val="btLr"/>
          </w:tcPr>
          <w:p w14:paraId="1A55F824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F1D3F5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7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5012CFC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0.67</w:t>
            </w:r>
          </w:p>
        </w:tc>
        <w:tc>
          <w:tcPr>
            <w:tcW w:w="986" w:type="pct"/>
            <w:gridSpan w:val="7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CB9FEE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0674B63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467E3A5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7391BCF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F839047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105FF04C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E07B4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Diallo, 2022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4B9242AA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4514504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752.6 (595.3 - 909.9)</w:t>
            </w:r>
          </w:p>
        </w:tc>
        <w:tc>
          <w:tcPr>
            <w:tcW w:w="986" w:type="pct"/>
            <w:gridSpan w:val="7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759339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741D5310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tcBorders>
              <w:bottom w:val="single" w:sz="4" w:space="0" w:color="000000" w:themeColor="text1"/>
            </w:tcBorders>
            <w:shd w:val="clear" w:color="auto" w:fill="auto"/>
          </w:tcPr>
          <w:p w14:paraId="24088EE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775E80E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5FDFB8B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542F1E5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2446D302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4C19AE1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459.7 (14.75 - 904.7)</w:t>
            </w:r>
          </w:p>
        </w:tc>
        <w:tc>
          <w:tcPr>
            <w:tcW w:w="986" w:type="pct"/>
            <w:gridSpan w:val="7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038BBA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6B8446A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tcBorders>
              <w:bottom w:val="single" w:sz="4" w:space="0" w:color="000000" w:themeColor="text1"/>
            </w:tcBorders>
            <w:shd w:val="clear" w:color="auto" w:fill="auto"/>
          </w:tcPr>
          <w:p w14:paraId="4C96F245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55D9221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17EE598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000000" w:themeColor="text1"/>
            </w:tcBorders>
            <w:shd w:val="clear" w:color="auto" w:fill="auto"/>
            <w:textDirection w:val="btLr"/>
          </w:tcPr>
          <w:p w14:paraId="7BA7AA88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6A461598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1DB76188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747.6 (592.9 - 902.2)</w:t>
            </w:r>
          </w:p>
        </w:tc>
        <w:tc>
          <w:tcPr>
            <w:tcW w:w="986" w:type="pct"/>
            <w:gridSpan w:val="7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2554C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763337B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tcBorders>
              <w:bottom w:val="single" w:sz="4" w:space="0" w:color="000000" w:themeColor="text1"/>
            </w:tcBorders>
            <w:shd w:val="clear" w:color="auto" w:fill="auto"/>
          </w:tcPr>
          <w:p w14:paraId="25EDD30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2FC69CE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9C98E5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C3AEC95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De Siqueria Filha, 2018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6B92ED6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7EAADAD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12.80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7B995F8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43" w:type="pct"/>
            <w:shd w:val="clear" w:color="auto" w:fill="auto"/>
          </w:tcPr>
          <w:p w14:paraId="45F3F6D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43.41</w:t>
            </w:r>
          </w:p>
        </w:tc>
        <w:tc>
          <w:tcPr>
            <w:tcW w:w="475" w:type="pct"/>
            <w:gridSpan w:val="2"/>
            <w:shd w:val="clear" w:color="auto" w:fill="auto"/>
            <w:textDirection w:val="btLr"/>
          </w:tcPr>
          <w:p w14:paraId="3B51AD1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4769FF0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486AA2A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69.38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3DEF20C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6437469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46793B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749A14E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56213B8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2.45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53F4D6A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243" w:type="pct"/>
            <w:shd w:val="clear" w:color="auto" w:fill="auto"/>
          </w:tcPr>
          <w:p w14:paraId="72DB71C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</w:t>
            </w:r>
          </w:p>
        </w:tc>
        <w:tc>
          <w:tcPr>
            <w:tcW w:w="475" w:type="pct"/>
            <w:gridSpan w:val="2"/>
            <w:shd w:val="clear" w:color="auto" w:fill="auto"/>
            <w:textDirection w:val="btLr"/>
          </w:tcPr>
          <w:p w14:paraId="67A8A01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4B130A4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347EBAF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2.45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CD72F6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9EB323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44D5DE40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Devoid, 2022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vAlign w:val="center"/>
          </w:tcPr>
          <w:p w14:paraId="5BBC0BA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 w:val="restart"/>
            <w:shd w:val="clear" w:color="auto" w:fill="auto"/>
            <w:vAlign w:val="center"/>
          </w:tcPr>
          <w:p w14:paraId="5816D2D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vAlign w:val="center"/>
          </w:tcPr>
          <w:p w14:paraId="7EA25FA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Intensive Phase 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63CB80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15.30 (48.91)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526CB21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shd w:val="clear" w:color="auto" w:fill="auto"/>
            <w:vAlign w:val="center"/>
          </w:tcPr>
          <w:p w14:paraId="2EF91C7C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Intensive Phase 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25C68BC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1.96 (12.26)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CEC2243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90E5903" w14:textId="77777777" w:rsidTr="0068675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EF15113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3AC0267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7891422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vAlign w:val="center"/>
          </w:tcPr>
          <w:p w14:paraId="77A2D915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Continuation Phase 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D6EE67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Mean (SD): </w:t>
            </w:r>
            <w:r w:rsidRPr="00F64D6E">
              <w:rPr>
                <w:i/>
                <w:iCs/>
                <w:sz w:val="16"/>
                <w:szCs w:val="16"/>
              </w:rPr>
              <w:lastRenderedPageBreak/>
              <w:t>$15.73 (37.78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628BB24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shd w:val="clear" w:color="auto" w:fill="auto"/>
            <w:vAlign w:val="center"/>
          </w:tcPr>
          <w:p w14:paraId="24441CB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Continuation Phase </w:t>
            </w:r>
          </w:p>
        </w:tc>
        <w:tc>
          <w:tcPr>
            <w:tcW w:w="1218" w:type="pct"/>
            <w:gridSpan w:val="11"/>
            <w:shd w:val="clear" w:color="auto" w:fill="auto"/>
          </w:tcPr>
          <w:p w14:paraId="640EBC7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0.36 (1.71)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462456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456388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6679AFF0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Ellaban, 2021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655F80F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irst two months of treatment (intensive phase)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1BE2C04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_: $0.00 (0.00 – 93.80)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  <w:vAlign w:val="center"/>
          </w:tcPr>
          <w:p w14:paraId="64F7EB2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1605960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6F5885D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3213955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7BC8D96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AC4474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06F012C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econd two months of treatment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430DA3A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75.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7D4D0AF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FA9E3B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0391E2C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EB603C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1189EB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790A396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22E0812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ird two months of treatment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19C71F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- 62.5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0702727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3EEC0B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7962D7E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001D36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5D8977B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688CB893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Florentino. 2022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7991DC28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6BB7D4E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330.10 (987.40)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  <w:vAlign w:val="center"/>
          </w:tcPr>
          <w:p w14:paraId="0670859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25C2486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295F662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BDE2FB2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FB32D6C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1381F08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610B251C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39B8DA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210.00 (553.3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0195DC85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6D398B2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539CDAF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38851B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3322817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7E26990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43F8B7A4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37A9F202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1,078.50 (3,000.7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0DB611F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CDCF9E5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646B77A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9D9CA4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BF55C16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638BE77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39EFB958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3CA634D8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242.90 (765.5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4F460E12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D96ACF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287582AD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F22FA9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41D524B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4EDA85E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lastRenderedPageBreak/>
              <w:t>Fuady, 2018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30505E9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  <w:vAlign w:val="center"/>
          </w:tcPr>
          <w:p w14:paraId="164A8980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75 (0.00 – 154.16)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</w:tcPr>
          <w:p w14:paraId="4489AC8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atient </w:t>
            </w: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70AC4CE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1D0FD51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69 (0.00 – 154.16)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036DFD9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 w:val="restart"/>
            <w:shd w:val="clear" w:color="auto" w:fill="auto"/>
          </w:tcPr>
          <w:p w14:paraId="2DA557F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3B2CE36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E096CE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3EAD998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53AA679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4B55281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</w:tcPr>
          <w:p w14:paraId="1CEF7CC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2A91CAC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361C5BB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62.48 (0.69- 886.77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78F7D3F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568AE1E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9091F7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E84835B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AA2BA3F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3FCFD9C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23E382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</w:tcPr>
          <w:p w14:paraId="6A0A0B2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uardian</w:t>
            </w: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1E5BA35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3C95892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FBBB3D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6EEF706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2B756A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07830E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CB044E7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51501BB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09445ED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</w:tcPr>
          <w:p w14:paraId="1EF69D9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76089AF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432F0D1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7F1701B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30A92D0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5307EA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B2701E6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DF8CC08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7CB83EF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DR-TB 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4355B2A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62.48 (0.69- 886.77)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</w:tcPr>
          <w:p w14:paraId="49B3677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02942B6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0952B21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40.26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487E13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2BD90F2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126736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417C68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280C493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4102042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05665AA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</w:tcPr>
          <w:p w14:paraId="42B1B17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7" w:type="pct"/>
            <w:gridSpan w:val="2"/>
            <w:shd w:val="clear" w:color="auto" w:fill="auto"/>
            <w:textDirection w:val="btLr"/>
            <w:vAlign w:val="center"/>
          </w:tcPr>
          <w:p w14:paraId="35F2A79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DR-TB </w:t>
            </w:r>
          </w:p>
        </w:tc>
        <w:tc>
          <w:tcPr>
            <w:tcW w:w="335" w:type="pct"/>
            <w:gridSpan w:val="3"/>
            <w:shd w:val="clear" w:color="auto" w:fill="auto"/>
          </w:tcPr>
          <w:p w14:paraId="3913C82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949.74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6F390B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35" w:type="pct"/>
            <w:gridSpan w:val="14"/>
            <w:vMerge/>
            <w:shd w:val="clear" w:color="auto" w:fill="auto"/>
          </w:tcPr>
          <w:p w14:paraId="0904581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6B40B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22CE25A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5F27678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Getahun, 2016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05BC95DF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63.21</w:t>
            </w: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2ECE32FA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7.81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  <w:vAlign w:val="center"/>
          </w:tcPr>
          <w:p w14:paraId="378665AE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35" w:type="pct"/>
            <w:gridSpan w:val="14"/>
            <w:shd w:val="clear" w:color="auto" w:fill="auto"/>
            <w:vAlign w:val="center"/>
          </w:tcPr>
          <w:p w14:paraId="39F79B47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74</w:t>
            </w:r>
          </w:p>
        </w:tc>
        <w:tc>
          <w:tcPr>
            <w:tcW w:w="144" w:type="pct"/>
            <w:vMerge w:val="restart"/>
            <w:shd w:val="clear" w:color="auto" w:fill="auto"/>
            <w:textDirection w:val="btLr"/>
          </w:tcPr>
          <w:p w14:paraId="6B0CCF2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Hospital Stay</w:t>
            </w:r>
          </w:p>
        </w:tc>
        <w:tc>
          <w:tcPr>
            <w:tcW w:w="383" w:type="pct"/>
            <w:gridSpan w:val="3"/>
            <w:shd w:val="clear" w:color="auto" w:fill="auto"/>
          </w:tcPr>
          <w:p w14:paraId="6574F02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9.08</w:t>
            </w:r>
          </w:p>
        </w:tc>
      </w:tr>
      <w:tr w:rsidR="0068675C" w:rsidRPr="00F64D6E" w14:paraId="6E22D17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EF471A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22B9278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51.97</w:t>
            </w: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342D41CD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35.54</w:t>
            </w:r>
          </w:p>
        </w:tc>
        <w:tc>
          <w:tcPr>
            <w:tcW w:w="475" w:type="pct"/>
            <w:gridSpan w:val="2"/>
            <w:vMerge/>
            <w:shd w:val="clear" w:color="auto" w:fill="auto"/>
            <w:vAlign w:val="center"/>
          </w:tcPr>
          <w:p w14:paraId="4742295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35" w:type="pct"/>
            <w:gridSpan w:val="14"/>
            <w:shd w:val="clear" w:color="auto" w:fill="auto"/>
            <w:vAlign w:val="center"/>
          </w:tcPr>
          <w:p w14:paraId="5037EC14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1.12</w:t>
            </w:r>
          </w:p>
        </w:tc>
        <w:tc>
          <w:tcPr>
            <w:tcW w:w="144" w:type="pct"/>
            <w:vMerge/>
            <w:shd w:val="clear" w:color="auto" w:fill="auto"/>
          </w:tcPr>
          <w:p w14:paraId="0C68AB7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gridSpan w:val="3"/>
            <w:shd w:val="clear" w:color="auto" w:fill="auto"/>
          </w:tcPr>
          <w:p w14:paraId="268597F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14.91</w:t>
            </w:r>
          </w:p>
        </w:tc>
      </w:tr>
      <w:tr w:rsidR="0068675C" w:rsidRPr="00F64D6E" w14:paraId="6684BC8F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48CB998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lastRenderedPageBreak/>
              <w:t>Gospodarevskaya, 2014</w:t>
            </w:r>
            <w:r w:rsidRPr="00CA66AA">
              <w:rPr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textDirection w:val="btLr"/>
          </w:tcPr>
          <w:p w14:paraId="45CE9AD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 w:val="restart"/>
            <w:shd w:val="clear" w:color="auto" w:fill="auto"/>
            <w:textDirection w:val="btLr"/>
            <w:vAlign w:val="center"/>
          </w:tcPr>
          <w:p w14:paraId="221774DD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78EB09B0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atients</w:t>
            </w:r>
          </w:p>
        </w:tc>
        <w:tc>
          <w:tcPr>
            <w:tcW w:w="419" w:type="pct"/>
            <w:gridSpan w:val="4"/>
            <w:shd w:val="clear" w:color="auto" w:fill="auto"/>
          </w:tcPr>
          <w:p w14:paraId="6BDFA91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3" w:type="pct"/>
            <w:shd w:val="clear" w:color="auto" w:fill="auto"/>
          </w:tcPr>
          <w:p w14:paraId="7E6780E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6.38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tbRl"/>
          </w:tcPr>
          <w:p w14:paraId="63C8B66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260B0FFF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</w:tcPr>
          <w:p w14:paraId="11717D6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49E4DB7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58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BC4588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16DF5A2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D42967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4E93F96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  <w:vAlign w:val="center"/>
          </w:tcPr>
          <w:p w14:paraId="1DD39C8B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  <w:vAlign w:val="center"/>
          </w:tcPr>
          <w:p w14:paraId="5A2935D8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7A0385E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3" w:type="pct"/>
            <w:shd w:val="clear" w:color="auto" w:fill="auto"/>
          </w:tcPr>
          <w:p w14:paraId="743487A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61</w:t>
            </w:r>
          </w:p>
        </w:tc>
        <w:tc>
          <w:tcPr>
            <w:tcW w:w="475" w:type="pct"/>
            <w:gridSpan w:val="2"/>
            <w:vMerge/>
            <w:shd w:val="clear" w:color="auto" w:fill="auto"/>
            <w:textDirection w:val="tbRl"/>
          </w:tcPr>
          <w:p w14:paraId="1E449CA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493BB406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12762AD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5A5639B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8F129D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344FBE5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192485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33EEC21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  <w:vAlign w:val="center"/>
          </w:tcPr>
          <w:p w14:paraId="6999EACA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  <w:vAlign w:val="center"/>
          </w:tcPr>
          <w:p w14:paraId="50D124D1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027E532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3" w:type="pct"/>
            <w:shd w:val="clear" w:color="auto" w:fill="auto"/>
          </w:tcPr>
          <w:p w14:paraId="4349926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5.61</w:t>
            </w:r>
          </w:p>
        </w:tc>
        <w:tc>
          <w:tcPr>
            <w:tcW w:w="475" w:type="pct"/>
            <w:gridSpan w:val="2"/>
            <w:vMerge/>
            <w:shd w:val="clear" w:color="auto" w:fill="auto"/>
            <w:textDirection w:val="tbRl"/>
          </w:tcPr>
          <w:p w14:paraId="7881737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1936D5F3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 w:val="restart"/>
            <w:shd w:val="clear" w:color="auto" w:fill="auto"/>
          </w:tcPr>
          <w:p w14:paraId="67BA96B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7C355A6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72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5D9EC6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3F6FBA5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245873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706115A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  <w:vAlign w:val="center"/>
          </w:tcPr>
          <w:p w14:paraId="5787BACC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0D1600F3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aregivers</w:t>
            </w:r>
          </w:p>
        </w:tc>
        <w:tc>
          <w:tcPr>
            <w:tcW w:w="419" w:type="pct"/>
            <w:gridSpan w:val="4"/>
            <w:shd w:val="clear" w:color="auto" w:fill="auto"/>
          </w:tcPr>
          <w:p w14:paraId="202F1FC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3" w:type="pct"/>
            <w:shd w:val="clear" w:color="auto" w:fill="auto"/>
          </w:tcPr>
          <w:p w14:paraId="4AE2E34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66</w:t>
            </w:r>
          </w:p>
        </w:tc>
        <w:tc>
          <w:tcPr>
            <w:tcW w:w="475" w:type="pct"/>
            <w:gridSpan w:val="2"/>
            <w:vMerge/>
            <w:shd w:val="clear" w:color="auto" w:fill="auto"/>
            <w:textDirection w:val="tbRl"/>
          </w:tcPr>
          <w:p w14:paraId="7D36917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31770DD8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3F5AF74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1FCE2B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3556E2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31CAEE3F" w14:textId="77777777" w:rsidTr="0068675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C4D66B7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006A47A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  <w:vAlign w:val="center"/>
          </w:tcPr>
          <w:p w14:paraId="084BD552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tbRl"/>
            <w:vAlign w:val="center"/>
          </w:tcPr>
          <w:p w14:paraId="604363BC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14560A7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3" w:type="pct"/>
            <w:shd w:val="clear" w:color="auto" w:fill="auto"/>
          </w:tcPr>
          <w:p w14:paraId="43DB327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45</w:t>
            </w:r>
          </w:p>
        </w:tc>
        <w:tc>
          <w:tcPr>
            <w:tcW w:w="475" w:type="pct"/>
            <w:gridSpan w:val="2"/>
            <w:vMerge/>
            <w:shd w:val="clear" w:color="auto" w:fill="auto"/>
            <w:textDirection w:val="tbRl"/>
          </w:tcPr>
          <w:p w14:paraId="4B2BFFE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72045638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2B6C895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7DDED20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82D6D6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2222B699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122BAF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3C6B1B3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  <w:vAlign w:val="center"/>
          </w:tcPr>
          <w:p w14:paraId="73FF5754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  <w:vAlign w:val="center"/>
          </w:tcPr>
          <w:p w14:paraId="25C62F9F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3F1DB53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3" w:type="pct"/>
            <w:shd w:val="clear" w:color="auto" w:fill="auto"/>
          </w:tcPr>
          <w:p w14:paraId="71BDB94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56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679986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51D8AFDD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00DF823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19930BB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02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934300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5035E13C" w14:textId="77777777" w:rsidTr="0068675C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8C3E31A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textDirection w:val="btLr"/>
          </w:tcPr>
          <w:p w14:paraId="7DEC15E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 w:val="restart"/>
            <w:shd w:val="clear" w:color="auto" w:fill="auto"/>
            <w:textDirection w:val="btLr"/>
            <w:vAlign w:val="center"/>
          </w:tcPr>
          <w:p w14:paraId="6511980F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Bangladesh</w:t>
            </w: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6F036092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atients</w:t>
            </w:r>
          </w:p>
        </w:tc>
        <w:tc>
          <w:tcPr>
            <w:tcW w:w="419" w:type="pct"/>
            <w:gridSpan w:val="4"/>
            <w:shd w:val="clear" w:color="auto" w:fill="auto"/>
          </w:tcPr>
          <w:p w14:paraId="6F9CBB2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3" w:type="pct"/>
            <w:shd w:val="clear" w:color="auto" w:fill="auto"/>
          </w:tcPr>
          <w:p w14:paraId="6AC563D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2.41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31934B3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7AB9C51C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Bangladesh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</w:tcPr>
          <w:p w14:paraId="43CBC99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7C01A0F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16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588E7E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125F533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E0EA3D9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52B088A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vAlign w:val="center"/>
          </w:tcPr>
          <w:p w14:paraId="59768FA8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vAlign w:val="center"/>
          </w:tcPr>
          <w:p w14:paraId="347213F2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177404A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3" w:type="pct"/>
            <w:shd w:val="clear" w:color="auto" w:fill="auto"/>
          </w:tcPr>
          <w:p w14:paraId="58E451E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9.65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A275B8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62EECB2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7DF4FFE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3B09D4C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3348F0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367F0FAD" w14:textId="77777777" w:rsidTr="0068675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E071DE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2212D9A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vAlign w:val="center"/>
          </w:tcPr>
          <w:p w14:paraId="483467BB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vAlign w:val="center"/>
          </w:tcPr>
          <w:p w14:paraId="1D7C5424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45B4AF7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3" w:type="pct"/>
            <w:shd w:val="clear" w:color="auto" w:fill="auto"/>
          </w:tcPr>
          <w:p w14:paraId="3FBB24A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1.71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97A8AD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3D2C2D7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 w:val="restart"/>
            <w:shd w:val="clear" w:color="auto" w:fill="auto"/>
          </w:tcPr>
          <w:p w14:paraId="62D941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43B708E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14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FDCD90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1413EE1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3893EC8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033A5DD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  <w:vAlign w:val="center"/>
          </w:tcPr>
          <w:p w14:paraId="712DE8A0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094229D5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aregivers</w:t>
            </w:r>
          </w:p>
        </w:tc>
        <w:tc>
          <w:tcPr>
            <w:tcW w:w="419" w:type="pct"/>
            <w:gridSpan w:val="4"/>
            <w:shd w:val="clear" w:color="auto" w:fill="auto"/>
          </w:tcPr>
          <w:p w14:paraId="4A4B838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3" w:type="pct"/>
            <w:shd w:val="clear" w:color="auto" w:fill="auto"/>
          </w:tcPr>
          <w:p w14:paraId="4E02BAB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; $0.36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59C31B4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2CF9A61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0064B40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325ACF2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0C8D80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48FBA00D" w14:textId="77777777" w:rsidTr="0068675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BA0C922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4250F7B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373C039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</w:tcPr>
          <w:p w14:paraId="1461B49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035988F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3" w:type="pct"/>
            <w:shd w:val="clear" w:color="auto" w:fill="auto"/>
          </w:tcPr>
          <w:p w14:paraId="1CE8B8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18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26F29DB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44993D1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45CA4DE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7D1ADAD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A49B6E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490CB48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837F98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166C6B9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5869291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</w:tcPr>
          <w:p w14:paraId="555A6D5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9" w:type="pct"/>
            <w:gridSpan w:val="4"/>
            <w:shd w:val="clear" w:color="auto" w:fill="auto"/>
          </w:tcPr>
          <w:p w14:paraId="092254F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3" w:type="pct"/>
            <w:shd w:val="clear" w:color="auto" w:fill="auto"/>
          </w:tcPr>
          <w:p w14:paraId="05233D5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72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33F4D46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28523D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58BC162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2AB322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44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CB00DC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788E904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7766BD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Gurung, 2019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65141E4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4FDA575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9.58</w:t>
            </w:r>
          </w:p>
        </w:tc>
        <w:tc>
          <w:tcPr>
            <w:tcW w:w="324" w:type="pct"/>
            <w:gridSpan w:val="2"/>
            <w:shd w:val="clear" w:color="auto" w:fill="auto"/>
            <w:textDirection w:val="btLr"/>
            <w:vAlign w:val="center"/>
          </w:tcPr>
          <w:p w14:paraId="0655A4B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1E9D8B0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9.64</w:t>
            </w:r>
          </w:p>
        </w:tc>
        <w:tc>
          <w:tcPr>
            <w:tcW w:w="475" w:type="pct"/>
            <w:gridSpan w:val="2"/>
            <w:shd w:val="clear" w:color="auto" w:fill="auto"/>
            <w:textDirection w:val="btLr"/>
            <w:vAlign w:val="center"/>
          </w:tcPr>
          <w:p w14:paraId="1CEA5C8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617" w:type="pct"/>
            <w:gridSpan w:val="3"/>
            <w:shd w:val="clear" w:color="auto" w:fill="auto"/>
          </w:tcPr>
          <w:p w14:paraId="65EBDB7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2.45</w:t>
            </w: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244E4D5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AF949B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E54D89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042E677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71902CE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4316C92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4.68</w:t>
            </w:r>
          </w:p>
        </w:tc>
        <w:tc>
          <w:tcPr>
            <w:tcW w:w="324" w:type="pct"/>
            <w:gridSpan w:val="2"/>
            <w:shd w:val="clear" w:color="auto" w:fill="auto"/>
            <w:textDirection w:val="btLr"/>
            <w:vAlign w:val="center"/>
          </w:tcPr>
          <w:p w14:paraId="5C2F71C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232C90E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.42</w:t>
            </w:r>
          </w:p>
        </w:tc>
        <w:tc>
          <w:tcPr>
            <w:tcW w:w="475" w:type="pct"/>
            <w:gridSpan w:val="2"/>
            <w:shd w:val="clear" w:color="auto" w:fill="auto"/>
            <w:textDirection w:val="btLr"/>
            <w:vAlign w:val="center"/>
          </w:tcPr>
          <w:p w14:paraId="7FBF847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617" w:type="pct"/>
            <w:gridSpan w:val="3"/>
            <w:shd w:val="clear" w:color="auto" w:fill="auto"/>
          </w:tcPr>
          <w:p w14:paraId="7149E34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3.64</w:t>
            </w: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3AA12C6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4305C6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0555DD2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806138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1C276FB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2FF4B0B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9.80</w:t>
            </w:r>
          </w:p>
        </w:tc>
        <w:tc>
          <w:tcPr>
            <w:tcW w:w="324" w:type="pct"/>
            <w:gridSpan w:val="2"/>
            <w:shd w:val="clear" w:color="auto" w:fill="auto"/>
            <w:textDirection w:val="btLr"/>
            <w:vAlign w:val="center"/>
          </w:tcPr>
          <w:p w14:paraId="592D41E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38458BA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8.56</w:t>
            </w:r>
          </w:p>
        </w:tc>
        <w:tc>
          <w:tcPr>
            <w:tcW w:w="475" w:type="pct"/>
            <w:gridSpan w:val="2"/>
            <w:shd w:val="clear" w:color="auto" w:fill="auto"/>
            <w:textDirection w:val="btLr"/>
            <w:vAlign w:val="center"/>
          </w:tcPr>
          <w:p w14:paraId="5F0AD4D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17" w:type="pct"/>
            <w:gridSpan w:val="3"/>
            <w:shd w:val="clear" w:color="auto" w:fill="auto"/>
          </w:tcPr>
          <w:p w14:paraId="3D931F4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2.45</w:t>
            </w: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023E05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B61C1D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509EA6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5FD148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Gurung, 2021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79099E0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100D06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38.70 (33.20 – 44.10)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1747F97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3F3A930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4527C42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219DFD4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2D7B382" w14:textId="77777777" w:rsidTr="0068675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8723CF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4198ED5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22D65C9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.60 (21.20 – 50.1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4AA6D2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692A9E1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23002DF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8F0A43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0B3357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80E558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68F4B51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ED466B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4.10 (33.40 – 54.8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05760E4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1D0F1E7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6810EFE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CCF887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A2AA5F2" w14:textId="77777777" w:rsidTr="0068675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617EAC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7E96C38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78D93B0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7.90 (17.00 – 51.5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0BAAC4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5470CC5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065BA1D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45D4B9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40305E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12CFB9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55BBF4E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26AEBB6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1.40 (35.40 – 47.3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858197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06D5A2C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CD371A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6BB218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555B445" w14:textId="77777777" w:rsidTr="0068675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307178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721FA73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435E899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.10 (19.50 – 50.2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CD0A6D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0B9D692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30D828A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F9D6C6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122064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43F17BBB" w14:textId="77777777" w:rsidR="0068675C" w:rsidRPr="00F64D6E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lastRenderedPageBreak/>
              <w:t>Kaswa, 2021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vAlign w:val="center"/>
          </w:tcPr>
          <w:p w14:paraId="22248569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6E1EC3C4" w14:textId="77777777" w:rsidR="0068675C" w:rsidRPr="00F64D6E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DS-TB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D492001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157.00 (106.20 – 208.60)</w:t>
            </w: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695D8C1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44D55F3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8B2DF0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DB84D3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  <w:vAlign w:val="center"/>
          </w:tcPr>
          <w:p w14:paraId="61578E42" w14:textId="77777777" w:rsidR="0068675C" w:rsidRPr="00F64D6E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76F96A37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596CC3EE" w14:textId="77777777" w:rsidR="0068675C" w:rsidRPr="00F64D6E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DR-TB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CA5565B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533.00 (320.00 – 746.60)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DEEB32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395CC88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7867EB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E773F2A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  <w:vAlign w:val="center"/>
          </w:tcPr>
          <w:p w14:paraId="6276C777" w14:textId="77777777" w:rsidR="0068675C" w:rsidRPr="00F64D6E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01CEF893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7C22D8CB" w14:textId="77777777" w:rsidR="0068675C" w:rsidRPr="00F64D6E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Total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FE3E932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95% CI): $549.00 (427.40 – 669.80)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457600E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B0D5A4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A4E71FA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F361791" w14:textId="77777777" w:rsidTr="0068675C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5FBF02B3" w14:textId="77777777" w:rsidR="0068675C" w:rsidRPr="00F64D6E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Kilale, 2022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3DD78211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an (SD): $79.70 (635.80)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  <w:vAlign w:val="center"/>
          </w:tcPr>
          <w:p w14:paraId="0FA59561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5E605D7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31EF678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863FEE3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B2C64E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932EBFF" w14:textId="77777777" w:rsidR="0068675C" w:rsidRPr="00F64D6E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519452B4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16.80 (6.30 – 38.20)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42359EA7" w14:textId="77777777" w:rsidR="0068675C" w:rsidRPr="00F64D6E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1E144FA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0C406B2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E5A599C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819BA8F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  <w:vAlign w:val="center"/>
          </w:tcPr>
          <w:p w14:paraId="4126CFD9" w14:textId="77777777" w:rsidR="0068675C" w:rsidRPr="00CA66AA" w:rsidRDefault="0068675C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Kirubi, 2021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090095F2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5.55</w:t>
            </w: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76851DC8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8.64</w:t>
            </w:r>
          </w:p>
        </w:tc>
        <w:tc>
          <w:tcPr>
            <w:tcW w:w="1092" w:type="pct"/>
            <w:gridSpan w:val="5"/>
            <w:shd w:val="clear" w:color="auto" w:fill="auto"/>
          </w:tcPr>
          <w:p w14:paraId="6BD47CB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51C04FA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59BD23F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F3FF356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  <w:vAlign w:val="center"/>
          </w:tcPr>
          <w:p w14:paraId="1E16D525" w14:textId="77777777" w:rsidR="0068675C" w:rsidRPr="00CA66AA" w:rsidRDefault="0068675C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ureiro, 2024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6CFBB412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0F380942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1,119.87</w:t>
            </w:r>
          </w:p>
        </w:tc>
        <w:tc>
          <w:tcPr>
            <w:tcW w:w="1092" w:type="pct"/>
            <w:gridSpan w:val="5"/>
            <w:shd w:val="clear" w:color="auto" w:fill="auto"/>
          </w:tcPr>
          <w:p w14:paraId="73C7E00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55EB199B" w14:textId="77777777" w:rsidR="0068675C" w:rsidRPr="002E7505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E7505">
              <w:rPr>
                <w:i/>
                <w:iCs/>
                <w:sz w:val="16"/>
                <w:szCs w:val="16"/>
              </w:rPr>
              <w:t>Mean: $387.28</w:t>
            </w:r>
          </w:p>
        </w:tc>
        <w:tc>
          <w:tcPr>
            <w:tcW w:w="527" w:type="pct"/>
            <w:gridSpan w:val="4"/>
            <w:shd w:val="clear" w:color="auto" w:fill="auto"/>
          </w:tcPr>
          <w:p w14:paraId="374222D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B01B1E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53672AE5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Lu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</w:tcPr>
          <w:p w14:paraId="37E5686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shd w:val="clear" w:color="auto" w:fill="auto"/>
            <w:textDirection w:val="btLr"/>
            <w:vAlign w:val="center"/>
          </w:tcPr>
          <w:p w14:paraId="76E2659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66606AE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270.44</w:t>
            </w: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1BF33043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6" w:type="pct"/>
            <w:vMerge w:val="restart"/>
            <w:shd w:val="clear" w:color="auto" w:fill="auto"/>
            <w:textDirection w:val="btLr"/>
          </w:tcPr>
          <w:p w14:paraId="5B8F413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are-seeking</w:t>
            </w:r>
          </w:p>
        </w:tc>
        <w:tc>
          <w:tcPr>
            <w:tcW w:w="203" w:type="pct"/>
            <w:gridSpan w:val="3"/>
            <w:shd w:val="clear" w:color="auto" w:fill="auto"/>
            <w:textDirection w:val="btLr"/>
          </w:tcPr>
          <w:p w14:paraId="21C5FB1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33EF4A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1.65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13C8D3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DEE3EB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B128C4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519BB9B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shd w:val="clear" w:color="auto" w:fill="auto"/>
            <w:textDirection w:val="btLr"/>
            <w:vAlign w:val="center"/>
          </w:tcPr>
          <w:p w14:paraId="5E31418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22AAD46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15.56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0EA2FB1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6" w:type="pct"/>
            <w:vMerge/>
            <w:shd w:val="clear" w:color="auto" w:fill="auto"/>
            <w:textDirection w:val="btLr"/>
          </w:tcPr>
          <w:p w14:paraId="1D865C8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3" w:type="pct"/>
            <w:gridSpan w:val="3"/>
            <w:shd w:val="clear" w:color="auto" w:fill="auto"/>
            <w:textDirection w:val="btLr"/>
          </w:tcPr>
          <w:p w14:paraId="46982DA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571B9F7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2.68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9C10BC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79EEA48" w14:textId="77777777" w:rsidTr="0068675C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17E9CA41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(1)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7F00E12C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5FCB52B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76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1631088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7220F8E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75F9E2A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0E78083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2DDF013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5F3E646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2A4834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68EB9B4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4C76F77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AFFAE1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0DC5EAB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7CC94F5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1F5513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B395CA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AB16EB4" w14:textId="77777777" w:rsidTr="0068675C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C4D2A5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275EF71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Vietnam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13A2E3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84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300C777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694F9E2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2E73B4B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7E8D7F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DC8B68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3F0B8A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74E96AA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39AEB17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57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DD9E4E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B2EB21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39728C6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A80E47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C047B99" w14:textId="77777777" w:rsidTr="0068675C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580EBC5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485C665E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ominican Republic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1BCFFB4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3.86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4E8293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982DD7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1C76923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BD52BF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AE1AB2A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3066065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46ACC4E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shd w:val="clear" w:color="auto" w:fill="auto"/>
          </w:tcPr>
          <w:p w14:paraId="6D0BA7D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1.25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331D01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59091A8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D4BD05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0835F0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366BE90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3E7074C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(2) *38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7B3DB0C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8B3364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54.98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5E3725C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04B11C2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199214B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2" w:type="pct"/>
            <w:gridSpan w:val="8"/>
            <w:shd w:val="clear" w:color="auto" w:fill="auto"/>
          </w:tcPr>
          <w:p w14:paraId="143125F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546" w:type="pct"/>
            <w:gridSpan w:val="3"/>
            <w:shd w:val="clear" w:color="auto" w:fill="auto"/>
          </w:tcPr>
          <w:p w14:paraId="3C8B4AA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05.50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6BAD5A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08A37FB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A72224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7A9473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541D1B6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7BB25C1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99.18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0483FEB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56CF0E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2" w:type="pct"/>
            <w:gridSpan w:val="8"/>
            <w:shd w:val="clear" w:color="auto" w:fill="auto"/>
          </w:tcPr>
          <w:p w14:paraId="605E513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546" w:type="pct"/>
            <w:gridSpan w:val="3"/>
            <w:shd w:val="clear" w:color="auto" w:fill="auto"/>
          </w:tcPr>
          <w:p w14:paraId="1D5FB36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5.82</w:t>
            </w:r>
          </w:p>
        </w:tc>
        <w:tc>
          <w:tcPr>
            <w:tcW w:w="527" w:type="pct"/>
            <w:gridSpan w:val="4"/>
            <w:vMerge/>
            <w:shd w:val="clear" w:color="auto" w:fill="auto"/>
            <w:vAlign w:val="center"/>
          </w:tcPr>
          <w:p w14:paraId="7B7173B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23825C6A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798F68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6237380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7B6CE58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,836.59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BADE0A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78904F7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2" w:type="pct"/>
            <w:gridSpan w:val="8"/>
            <w:shd w:val="clear" w:color="auto" w:fill="auto"/>
          </w:tcPr>
          <w:p w14:paraId="5346730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546" w:type="pct"/>
            <w:gridSpan w:val="3"/>
            <w:shd w:val="clear" w:color="auto" w:fill="auto"/>
          </w:tcPr>
          <w:p w14:paraId="50B7E73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58.70</w:t>
            </w:r>
          </w:p>
        </w:tc>
        <w:tc>
          <w:tcPr>
            <w:tcW w:w="527" w:type="pct"/>
            <w:gridSpan w:val="4"/>
            <w:vMerge/>
            <w:shd w:val="clear" w:color="auto" w:fill="auto"/>
            <w:vAlign w:val="center"/>
          </w:tcPr>
          <w:p w14:paraId="3A2E766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71A6A0A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5B200B0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cAllister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7754C29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9B9348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2.69</w:t>
            </w:r>
          </w:p>
        </w:tc>
        <w:tc>
          <w:tcPr>
            <w:tcW w:w="667" w:type="pct"/>
            <w:gridSpan w:val="5"/>
            <w:shd w:val="clear" w:color="auto" w:fill="auto"/>
          </w:tcPr>
          <w:p w14:paraId="21200E3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  <w:p w14:paraId="65CDDCD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19" w:type="pct"/>
            <w:gridSpan w:val="2"/>
            <w:shd w:val="clear" w:color="auto" w:fill="auto"/>
          </w:tcPr>
          <w:p w14:paraId="259D4EC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8.93</w:t>
            </w:r>
          </w:p>
        </w:tc>
        <w:tc>
          <w:tcPr>
            <w:tcW w:w="1092" w:type="pct"/>
            <w:gridSpan w:val="5"/>
            <w:vMerge w:val="restart"/>
            <w:shd w:val="clear" w:color="auto" w:fill="auto"/>
            <w:vAlign w:val="center"/>
          </w:tcPr>
          <w:p w14:paraId="1EE36CF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15D7858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  <w:vAlign w:val="center"/>
          </w:tcPr>
          <w:p w14:paraId="0829C74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45CE128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0DAABAC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9CC8BC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765F3F24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B62F64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1E8F945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53A48B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69.81</w:t>
            </w:r>
          </w:p>
        </w:tc>
        <w:tc>
          <w:tcPr>
            <w:tcW w:w="667" w:type="pct"/>
            <w:gridSpan w:val="5"/>
            <w:shd w:val="clear" w:color="auto" w:fill="auto"/>
          </w:tcPr>
          <w:p w14:paraId="2805358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blic Hospital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6AE4599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79.36</w:t>
            </w:r>
          </w:p>
        </w:tc>
        <w:tc>
          <w:tcPr>
            <w:tcW w:w="1092" w:type="pct"/>
            <w:gridSpan w:val="5"/>
            <w:vMerge/>
            <w:shd w:val="clear" w:color="auto" w:fill="auto"/>
            <w:vAlign w:val="center"/>
          </w:tcPr>
          <w:p w14:paraId="554D908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  <w:vAlign w:val="center"/>
          </w:tcPr>
          <w:p w14:paraId="1BAE7E5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03257C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116106C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F0648F5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6F29A2A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2B522E6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33.39</w:t>
            </w:r>
          </w:p>
        </w:tc>
        <w:tc>
          <w:tcPr>
            <w:tcW w:w="667" w:type="pct"/>
            <w:gridSpan w:val="5"/>
            <w:shd w:val="clear" w:color="auto" w:fill="auto"/>
          </w:tcPr>
          <w:p w14:paraId="0ACBB6F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  <w:p w14:paraId="44379B8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19" w:type="pct"/>
            <w:gridSpan w:val="2"/>
            <w:shd w:val="clear" w:color="auto" w:fill="auto"/>
          </w:tcPr>
          <w:p w14:paraId="2456ED9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3.25</w:t>
            </w:r>
          </w:p>
        </w:tc>
        <w:tc>
          <w:tcPr>
            <w:tcW w:w="1092" w:type="pct"/>
            <w:gridSpan w:val="5"/>
            <w:vMerge/>
            <w:shd w:val="clear" w:color="auto" w:fill="auto"/>
            <w:vAlign w:val="center"/>
          </w:tcPr>
          <w:p w14:paraId="35E5F91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  <w:vAlign w:val="center"/>
          </w:tcPr>
          <w:p w14:paraId="5291165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31393B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F3D1A3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680C346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4D0053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675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4A5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98.81</w:t>
            </w:r>
          </w:p>
        </w:tc>
        <w:tc>
          <w:tcPr>
            <w:tcW w:w="667" w:type="pct"/>
            <w:gridSpan w:val="5"/>
            <w:shd w:val="clear" w:color="auto" w:fill="auto"/>
          </w:tcPr>
          <w:p w14:paraId="2F3225F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31E75BD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0.93</w:t>
            </w:r>
          </w:p>
        </w:tc>
        <w:tc>
          <w:tcPr>
            <w:tcW w:w="1092" w:type="pct"/>
            <w:gridSpan w:val="5"/>
            <w:vMerge/>
            <w:shd w:val="clear" w:color="auto" w:fill="auto"/>
            <w:vAlign w:val="center"/>
          </w:tcPr>
          <w:p w14:paraId="13BAD1D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03E2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672D485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8449BF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6233812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orishita, 2016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vAlign w:val="center"/>
          </w:tcPr>
          <w:p w14:paraId="402AFC0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 w:val="restart"/>
            <w:shd w:val="clear" w:color="auto" w:fill="auto"/>
            <w:textDirection w:val="btLr"/>
          </w:tcPr>
          <w:p w14:paraId="4C14861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atient </w:t>
            </w: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4A6A0F5B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61DBE37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67.55</w:t>
            </w: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4BB1F1B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04920C9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71FA996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35DD0C3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7C2A928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27C6895" w14:textId="77777777" w:rsidTr="006867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B1F1DE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03CC01D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</w:tcPr>
          <w:p w14:paraId="446F486E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  <w:vAlign w:val="center"/>
          </w:tcPr>
          <w:p w14:paraId="7C3A8E0E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2" w:type="pct"/>
            <w:gridSpan w:val="5"/>
            <w:shd w:val="clear" w:color="auto" w:fill="auto"/>
          </w:tcPr>
          <w:p w14:paraId="6D68B71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65446E2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0D43B48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97256E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5C87888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9C4EA6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426250A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</w:tcPr>
          <w:p w14:paraId="50BE116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26AF8A38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662" w:type="pct"/>
            <w:gridSpan w:val="5"/>
            <w:shd w:val="clear" w:color="auto" w:fill="auto"/>
          </w:tcPr>
          <w:p w14:paraId="3756575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98.70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06618C0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6744F5A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B91DC9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75C423B" w14:textId="77777777" w:rsidTr="0068675C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76C4AD8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72430A9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</w:tcPr>
          <w:p w14:paraId="10FADD6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</w:tcPr>
          <w:p w14:paraId="030CDDC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2" w:type="pct"/>
            <w:gridSpan w:val="5"/>
            <w:shd w:val="clear" w:color="auto" w:fill="auto"/>
          </w:tcPr>
          <w:p w14:paraId="1FA53D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12D0E7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8918A4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272C0D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581D9C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5965BAA2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2EB5B39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 w:val="restart"/>
            <w:shd w:val="clear" w:color="auto" w:fill="auto"/>
            <w:textDirection w:val="btLr"/>
          </w:tcPr>
          <w:p w14:paraId="0BB7806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uardian</w:t>
            </w: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19C67D8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1137" w:type="pct"/>
            <w:gridSpan w:val="7"/>
            <w:shd w:val="clear" w:color="auto" w:fill="auto"/>
          </w:tcPr>
          <w:p w14:paraId="6ECAC37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8.60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73BA80A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54E581D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3B22D5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93F7A18" w14:textId="77777777" w:rsidTr="0068675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18BFD6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32856A6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434EDEC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  <w:vAlign w:val="center"/>
          </w:tcPr>
          <w:p w14:paraId="43C58CC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37" w:type="pct"/>
            <w:gridSpan w:val="7"/>
            <w:shd w:val="clear" w:color="auto" w:fill="auto"/>
          </w:tcPr>
          <w:p w14:paraId="0CB76EC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742103F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31A1B50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3AAC47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486DE6A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33BD066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68B69F2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4105CEE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  <w:vAlign w:val="center"/>
          </w:tcPr>
          <w:p w14:paraId="16DE4A6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1137" w:type="pct"/>
            <w:gridSpan w:val="7"/>
            <w:shd w:val="clear" w:color="auto" w:fill="auto"/>
          </w:tcPr>
          <w:p w14:paraId="68DA3CB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4.02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7593C9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577029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1AC27F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1AD6C8CA" w14:textId="77777777" w:rsidTr="00686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550F699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4B53957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6099992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/>
            <w:shd w:val="clear" w:color="auto" w:fill="auto"/>
          </w:tcPr>
          <w:p w14:paraId="7F95130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137" w:type="pct"/>
            <w:gridSpan w:val="7"/>
            <w:shd w:val="clear" w:color="auto" w:fill="auto"/>
          </w:tcPr>
          <w:p w14:paraId="1507032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4910B75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2155C1E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1FD3B3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E5A2EF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3CE1AC40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3899D5F0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00B124F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26E4DEB8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541066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187" w:type="pct"/>
            <w:vMerge w:val="restart"/>
            <w:shd w:val="clear" w:color="auto" w:fill="auto"/>
            <w:textDirection w:val="btLr"/>
          </w:tcPr>
          <w:p w14:paraId="1A9F35F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Job Loss</w:t>
            </w:r>
          </w:p>
        </w:tc>
        <w:tc>
          <w:tcPr>
            <w:tcW w:w="134" w:type="pct"/>
            <w:shd w:val="clear" w:color="auto" w:fill="auto"/>
            <w:textDirection w:val="btLr"/>
            <w:vAlign w:val="center"/>
          </w:tcPr>
          <w:p w14:paraId="68E5D15B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539D6DF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140" w:type="pct"/>
            <w:gridSpan w:val="7"/>
            <w:shd w:val="clear" w:color="auto" w:fill="auto"/>
          </w:tcPr>
          <w:p w14:paraId="599117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2E319B9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029DB33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Study Clinic</w:t>
            </w: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20CAFEFB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26A4B9A7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187306A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FD3C78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4A99839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403857A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4C998C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24F696F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230A033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  <w:textDirection w:val="btLr"/>
          </w:tcPr>
          <w:p w14:paraId="522ABA2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4" w:type="pct"/>
            <w:shd w:val="clear" w:color="auto" w:fill="auto"/>
            <w:textDirection w:val="btLr"/>
            <w:vAlign w:val="center"/>
          </w:tcPr>
          <w:p w14:paraId="4C358F6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1140" w:type="pct"/>
            <w:gridSpan w:val="7"/>
            <w:shd w:val="clear" w:color="auto" w:fill="auto"/>
          </w:tcPr>
          <w:p w14:paraId="3DCBB66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8.55</w:t>
            </w: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</w:tcPr>
          <w:p w14:paraId="4B20EED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/>
            <w:shd w:val="clear" w:color="auto" w:fill="auto"/>
            <w:textDirection w:val="btLr"/>
            <w:vAlign w:val="center"/>
          </w:tcPr>
          <w:p w14:paraId="4977D07A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1485A367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65DA5A0B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04BD379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A0B067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6F441C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624846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51F7DFD2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B </w:t>
            </w:r>
          </w:p>
          <w:p w14:paraId="2D525FE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4C369209" w14:textId="77777777" w:rsidR="0068675C" w:rsidRPr="00772372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187" w:type="pct"/>
            <w:vMerge/>
            <w:shd w:val="clear" w:color="auto" w:fill="auto"/>
            <w:textDirection w:val="btLr"/>
          </w:tcPr>
          <w:p w14:paraId="648D510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4" w:type="pct"/>
            <w:shd w:val="clear" w:color="auto" w:fill="auto"/>
            <w:textDirection w:val="btLr"/>
          </w:tcPr>
          <w:p w14:paraId="1C6ACA7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1140" w:type="pct"/>
            <w:gridSpan w:val="7"/>
            <w:shd w:val="clear" w:color="auto" w:fill="auto"/>
          </w:tcPr>
          <w:p w14:paraId="47E53AC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</w:tcPr>
          <w:p w14:paraId="400CA31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/>
            <w:shd w:val="clear" w:color="auto" w:fill="auto"/>
            <w:textDirection w:val="btLr"/>
            <w:vAlign w:val="center"/>
          </w:tcPr>
          <w:p w14:paraId="3FD93EB6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0C479D0B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3260691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7AB824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9B0994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DC4A62F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38D6AF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534CFAC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4B3E03A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 w:val="restart"/>
            <w:shd w:val="clear" w:color="auto" w:fill="auto"/>
            <w:textDirection w:val="btLr"/>
          </w:tcPr>
          <w:p w14:paraId="251F099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Care Seeking </w:t>
            </w:r>
          </w:p>
        </w:tc>
        <w:tc>
          <w:tcPr>
            <w:tcW w:w="134" w:type="pct"/>
            <w:shd w:val="clear" w:color="auto" w:fill="auto"/>
            <w:textDirection w:val="btLr"/>
            <w:vAlign w:val="center"/>
          </w:tcPr>
          <w:p w14:paraId="32BEC8BB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5C278B9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140" w:type="pct"/>
            <w:gridSpan w:val="7"/>
            <w:shd w:val="clear" w:color="auto" w:fill="auto"/>
          </w:tcPr>
          <w:p w14:paraId="7423220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02DC6DC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5D6B8CCF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ther Facilities  </w:t>
            </w: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0205B92C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309D7A8B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2472EAC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7A4F12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973A6D2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C282F51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6CAC12E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205D6DDA" w14:textId="77777777" w:rsidR="0068675C" w:rsidRPr="00772372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187" w:type="pct"/>
            <w:vMerge/>
            <w:shd w:val="clear" w:color="auto" w:fill="auto"/>
          </w:tcPr>
          <w:p w14:paraId="3B4C008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4" w:type="pct"/>
            <w:shd w:val="clear" w:color="auto" w:fill="auto"/>
            <w:textDirection w:val="btLr"/>
          </w:tcPr>
          <w:p w14:paraId="6DBC83E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1140" w:type="pct"/>
            <w:gridSpan w:val="7"/>
            <w:shd w:val="clear" w:color="auto" w:fill="auto"/>
          </w:tcPr>
          <w:p w14:paraId="741CCE0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01869F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/>
            <w:shd w:val="clear" w:color="auto" w:fill="auto"/>
            <w:textDirection w:val="btLr"/>
            <w:vAlign w:val="center"/>
          </w:tcPr>
          <w:p w14:paraId="13A5DB9C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5CE6AFF5" w14:textId="77777777" w:rsidR="0068675C" w:rsidRPr="00CA66AA" w:rsidRDefault="0068675C" w:rsidP="00341139">
            <w:pPr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18F9445D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2DC06F0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A6FAE0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FA1D296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4D39830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6482315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71ACCB5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7" w:type="pct"/>
            <w:vMerge/>
            <w:shd w:val="clear" w:color="auto" w:fill="auto"/>
          </w:tcPr>
          <w:p w14:paraId="0D02EEC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4" w:type="pct"/>
            <w:shd w:val="clear" w:color="auto" w:fill="auto"/>
            <w:textDirection w:val="btLr"/>
          </w:tcPr>
          <w:p w14:paraId="448E23A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1140" w:type="pct"/>
            <w:gridSpan w:val="7"/>
            <w:shd w:val="clear" w:color="auto" w:fill="auto"/>
          </w:tcPr>
          <w:p w14:paraId="1BFB7B3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6.64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9B2BEE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4" w:type="pct"/>
            <w:gridSpan w:val="2"/>
            <w:vMerge/>
            <w:shd w:val="clear" w:color="auto" w:fill="auto"/>
            <w:textDirection w:val="btLr"/>
            <w:vAlign w:val="center"/>
          </w:tcPr>
          <w:p w14:paraId="795185AB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4781D959" w14:textId="77777777" w:rsidR="0068675C" w:rsidRPr="00CA66AA" w:rsidRDefault="0068675C" w:rsidP="00341139">
            <w:pPr>
              <w:ind w:left="113"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5B7BF848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DF0D0E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A8AF33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B0A60D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1E18882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uniyandi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994" w:type="pct"/>
            <w:gridSpan w:val="8"/>
            <w:shd w:val="clear" w:color="auto" w:fill="auto"/>
          </w:tcPr>
          <w:p w14:paraId="2E2C1AD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20.68 (677.17)</w:t>
            </w:r>
          </w:p>
        </w:tc>
        <w:tc>
          <w:tcPr>
            <w:tcW w:w="1461" w:type="pct"/>
            <w:gridSpan w:val="9"/>
            <w:shd w:val="clear" w:color="auto" w:fill="auto"/>
          </w:tcPr>
          <w:p w14:paraId="6D0E2EF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</w:t>
            </w:r>
            <w:r>
              <w:rPr>
                <w:i/>
                <w:iCs/>
                <w:sz w:val="16"/>
                <w:szCs w:val="16"/>
              </w:rPr>
              <w:t>a</w:t>
            </w:r>
            <w:r w:rsidRPr="00CA66AA">
              <w:rPr>
                <w:i/>
                <w:iCs/>
                <w:sz w:val="16"/>
                <w:szCs w:val="16"/>
              </w:rPr>
              <w:t>n (SD): $272.73 (576.89)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542CFF3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5D48BFD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1.88 (354.65)</w:t>
            </w:r>
          </w:p>
        </w:tc>
        <w:tc>
          <w:tcPr>
            <w:tcW w:w="527" w:type="pct"/>
            <w:gridSpan w:val="4"/>
            <w:shd w:val="clear" w:color="auto" w:fill="auto"/>
          </w:tcPr>
          <w:p w14:paraId="4AF5996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5.11 (40.04)</w:t>
            </w:r>
          </w:p>
        </w:tc>
      </w:tr>
      <w:tr w:rsidR="0068675C" w:rsidRPr="00F64D6E" w14:paraId="3E5C21D5" w14:textId="77777777" w:rsidTr="00686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8317423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shd w:val="clear" w:color="auto" w:fill="auto"/>
          </w:tcPr>
          <w:p w14:paraId="4C415BB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6114.57)</w:t>
            </w:r>
          </w:p>
        </w:tc>
        <w:tc>
          <w:tcPr>
            <w:tcW w:w="1461" w:type="pct"/>
            <w:gridSpan w:val="9"/>
            <w:shd w:val="clear" w:color="auto" w:fill="auto"/>
          </w:tcPr>
          <w:p w14:paraId="0268AF7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4323.95)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052000E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37CEAEB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.-5412.90)</w:t>
            </w:r>
          </w:p>
        </w:tc>
        <w:tc>
          <w:tcPr>
            <w:tcW w:w="527" w:type="pct"/>
            <w:gridSpan w:val="4"/>
            <w:shd w:val="clear" w:color="auto" w:fill="auto"/>
          </w:tcPr>
          <w:p w14:paraId="0F11F12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701.67)</w:t>
            </w:r>
          </w:p>
        </w:tc>
      </w:tr>
      <w:tr w:rsidR="00000000" w:rsidRPr="00F64D6E" w14:paraId="36D1DA19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6F8AAD9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uttamba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3633339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654EA2F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88.11</w:t>
            </w:r>
          </w:p>
        </w:tc>
        <w:tc>
          <w:tcPr>
            <w:tcW w:w="1461" w:type="pct"/>
            <w:gridSpan w:val="9"/>
            <w:vMerge w:val="restart"/>
            <w:shd w:val="clear" w:color="auto" w:fill="auto"/>
          </w:tcPr>
          <w:p w14:paraId="14CF7EC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774075D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7EF553C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6"/>
            <w:shd w:val="clear" w:color="auto" w:fill="auto"/>
            <w:textDirection w:val="btLr"/>
            <w:vAlign w:val="center"/>
          </w:tcPr>
          <w:p w14:paraId="249BEC9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01" w:type="pct"/>
            <w:gridSpan w:val="5"/>
            <w:shd w:val="clear" w:color="auto" w:fill="auto"/>
          </w:tcPr>
          <w:p w14:paraId="0CD0E52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6.05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4F2EF4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2FBE91F6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BA8B51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  <w:vAlign w:val="center"/>
          </w:tcPr>
          <w:p w14:paraId="0239170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6335BDF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6.05</w:t>
            </w:r>
          </w:p>
        </w:tc>
        <w:tc>
          <w:tcPr>
            <w:tcW w:w="1461" w:type="pct"/>
            <w:gridSpan w:val="9"/>
            <w:vMerge/>
            <w:shd w:val="clear" w:color="auto" w:fill="auto"/>
          </w:tcPr>
          <w:p w14:paraId="1FC6673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197233F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6"/>
            <w:shd w:val="clear" w:color="auto" w:fill="auto"/>
            <w:textDirection w:val="btLr"/>
            <w:vAlign w:val="center"/>
          </w:tcPr>
          <w:p w14:paraId="4D418C0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01" w:type="pct"/>
            <w:gridSpan w:val="5"/>
            <w:shd w:val="clear" w:color="auto" w:fill="auto"/>
          </w:tcPr>
          <w:p w14:paraId="66A528C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0.09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91A446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495651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CF257D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820CC4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75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91B8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62.47</w:t>
            </w:r>
          </w:p>
        </w:tc>
        <w:tc>
          <w:tcPr>
            <w:tcW w:w="1461" w:type="pct"/>
            <w:gridSpan w:val="9"/>
            <w:vMerge/>
            <w:tcBorders>
              <w:bottom w:val="single" w:sz="4" w:space="0" w:color="auto"/>
            </w:tcBorders>
            <w:shd w:val="clear" w:color="auto" w:fill="auto"/>
          </w:tcPr>
          <w:p w14:paraId="58B1E72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3BFEA11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6"/>
            <w:shd w:val="clear" w:color="auto" w:fill="auto"/>
            <w:textDirection w:val="btLr"/>
            <w:vAlign w:val="center"/>
          </w:tcPr>
          <w:p w14:paraId="3276868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01" w:type="pct"/>
            <w:gridSpan w:val="5"/>
            <w:shd w:val="clear" w:color="auto" w:fill="auto"/>
          </w:tcPr>
          <w:p w14:paraId="081307F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1.17</w:t>
            </w:r>
          </w:p>
        </w:tc>
        <w:tc>
          <w:tcPr>
            <w:tcW w:w="527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5D244C7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122E27A7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254F01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Nhung, 2018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*44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0F8C559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15BB44A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; $6,044.51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4C4605F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18" w:type="pct"/>
            <w:gridSpan w:val="3"/>
            <w:shd w:val="clear" w:color="auto" w:fill="auto"/>
          </w:tcPr>
          <w:p w14:paraId="355F0D1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; $6044.51</w:t>
            </w:r>
          </w:p>
          <w:p w14:paraId="1A865F6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3007052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185C8F7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31F999B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4F8A92C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A2FCDCE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FB3E419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03424FE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2200FD7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,231.55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1B083A7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8" w:type="pct"/>
            <w:gridSpan w:val="3"/>
            <w:shd w:val="clear" w:color="auto" w:fill="auto"/>
          </w:tcPr>
          <w:p w14:paraId="25B894B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231.55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352F13D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6A19F32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0911DC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99F1C14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6F73D5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05FA02D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634A99F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,534.65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400064C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6A260E6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534.65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103CB3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19985E4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5661E2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F0E0D3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804EC4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edrazzoli, 2018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vAlign w:val="center"/>
          </w:tcPr>
          <w:p w14:paraId="5FEA3949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37A4944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3FD8BA0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7864DF9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4" w:type="pct"/>
            <w:gridSpan w:val="3"/>
            <w:shd w:val="clear" w:color="auto" w:fill="auto"/>
            <w:textDirection w:val="btLr"/>
            <w:vAlign w:val="center"/>
          </w:tcPr>
          <w:p w14:paraId="50E300F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864" w:type="pct"/>
            <w:gridSpan w:val="8"/>
            <w:shd w:val="clear" w:color="auto" w:fill="auto"/>
            <w:vAlign w:val="center"/>
          </w:tcPr>
          <w:p w14:paraId="2FA904D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22B37F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2516118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91DC9B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36CFDD40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5F67B87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291B98E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22C48A57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4" w:type="pct"/>
            <w:gridSpan w:val="3"/>
            <w:shd w:val="clear" w:color="auto" w:fill="auto"/>
            <w:textDirection w:val="btLr"/>
            <w:vAlign w:val="center"/>
          </w:tcPr>
          <w:p w14:paraId="68FBF19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864" w:type="pct"/>
            <w:gridSpan w:val="8"/>
            <w:shd w:val="clear" w:color="auto" w:fill="auto"/>
            <w:vAlign w:val="center"/>
          </w:tcPr>
          <w:p w14:paraId="246FFA5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6E4605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5601419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706AE0E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56505535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62E1B17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0762DD1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  <w:vAlign w:val="center"/>
          </w:tcPr>
          <w:p w14:paraId="76C82BD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4" w:type="pct"/>
            <w:gridSpan w:val="3"/>
            <w:shd w:val="clear" w:color="auto" w:fill="auto"/>
            <w:textDirection w:val="btLr"/>
            <w:vAlign w:val="center"/>
          </w:tcPr>
          <w:p w14:paraId="7846E6A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864" w:type="pct"/>
            <w:gridSpan w:val="8"/>
            <w:shd w:val="clear" w:color="auto" w:fill="auto"/>
            <w:vAlign w:val="center"/>
          </w:tcPr>
          <w:p w14:paraId="530C08D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FBCB89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2F204B8" w14:textId="77777777" w:rsidTr="0068675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93DBFB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edrazzoli, 2021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  <w:vAlign w:val="center"/>
          </w:tcPr>
          <w:p w14:paraId="20F1312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 w:val="restart"/>
            <w:shd w:val="clear" w:color="auto" w:fill="auto"/>
            <w:vAlign w:val="center"/>
          </w:tcPr>
          <w:p w14:paraId="5FF7F5F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Uninsured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46A4F407" w14:textId="77777777" w:rsidR="0068675C" w:rsidRPr="00186A4D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93.90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413299D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4D43C8A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3C74C34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6675094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CB375D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9ABE07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21CECBA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/>
            <w:shd w:val="clear" w:color="auto" w:fill="auto"/>
            <w:vAlign w:val="center"/>
          </w:tcPr>
          <w:p w14:paraId="1566EB9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2869666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6E8AA07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73AB24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1D6E8F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01F4BAA" w14:textId="77777777" w:rsidTr="0068675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BBD72FB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2DF0F3E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 w:val="restart"/>
            <w:shd w:val="clear" w:color="auto" w:fill="auto"/>
            <w:vAlign w:val="center"/>
          </w:tcPr>
          <w:p w14:paraId="0FC9D45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sured </w:t>
            </w:r>
          </w:p>
        </w:tc>
        <w:tc>
          <w:tcPr>
            <w:tcW w:w="718" w:type="pct"/>
            <w:gridSpan w:val="3"/>
            <w:shd w:val="clear" w:color="auto" w:fill="auto"/>
            <w:vAlign w:val="center"/>
          </w:tcPr>
          <w:p w14:paraId="4CE3C4E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97.55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905ADB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9E5BFC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DFB63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0AD469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BA675A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  <w:vAlign w:val="center"/>
          </w:tcPr>
          <w:p w14:paraId="4BFD3B2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/>
            <w:shd w:val="clear" w:color="auto" w:fill="auto"/>
          </w:tcPr>
          <w:p w14:paraId="4CD4009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3"/>
            <w:shd w:val="clear" w:color="auto" w:fill="auto"/>
          </w:tcPr>
          <w:p w14:paraId="7C27997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6383B3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06434DC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F0B544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6ED2629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</w:tcPr>
          <w:p w14:paraId="2278FE8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ham, 2023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16C9FA7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shd w:val="clear" w:color="auto" w:fill="auto"/>
          </w:tcPr>
          <w:p w14:paraId="5D9B0E4F" w14:textId="77777777" w:rsidR="0068675C" w:rsidRPr="00BE48A3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BE48A3">
              <w:rPr>
                <w:i/>
                <w:iCs/>
                <w:sz w:val="16"/>
                <w:szCs w:val="16"/>
              </w:rPr>
              <w:t xml:space="preserve">MDR-TB </w:t>
            </w:r>
          </w:p>
        </w:tc>
        <w:tc>
          <w:tcPr>
            <w:tcW w:w="718" w:type="pct"/>
            <w:gridSpan w:val="3"/>
            <w:shd w:val="clear" w:color="auto" w:fill="auto"/>
          </w:tcPr>
          <w:p w14:paraId="2080CD6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179.76 (75.08 – 333.27)</w:t>
            </w:r>
          </w:p>
        </w:tc>
        <w:tc>
          <w:tcPr>
            <w:tcW w:w="617" w:type="pct"/>
            <w:gridSpan w:val="3"/>
            <w:shd w:val="clear" w:color="auto" w:fill="auto"/>
          </w:tcPr>
          <w:p w14:paraId="0855E1E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61C85F2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4" w:type="pct"/>
            <w:gridSpan w:val="3"/>
            <w:shd w:val="clear" w:color="auto" w:fill="auto"/>
            <w:textDirection w:val="btLr"/>
          </w:tcPr>
          <w:p w14:paraId="5EF7BEF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Ambulatory Care Visits</w:t>
            </w:r>
          </w:p>
        </w:tc>
        <w:tc>
          <w:tcPr>
            <w:tcW w:w="263" w:type="pct"/>
            <w:shd w:val="clear" w:color="auto" w:fill="auto"/>
          </w:tcPr>
          <w:p w14:paraId="6165514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dian (IQR): $115.84 (63.00 - 175.23)</w:t>
            </w:r>
          </w:p>
        </w:tc>
      </w:tr>
      <w:tr w:rsidR="0068675C" w:rsidRPr="00F64D6E" w14:paraId="1093733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52DD99E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rasanna, 2018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1A6731A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Population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  <w:vAlign w:val="center"/>
          </w:tcPr>
          <w:p w14:paraId="03E8A69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0F4CB1C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61.90</w:t>
            </w:r>
          </w:p>
        </w:tc>
        <w:tc>
          <w:tcPr>
            <w:tcW w:w="743" w:type="pct"/>
            <w:gridSpan w:val="6"/>
            <w:vMerge w:val="restart"/>
            <w:shd w:val="clear" w:color="auto" w:fill="auto"/>
            <w:textDirection w:val="btLr"/>
            <w:vAlign w:val="center"/>
          </w:tcPr>
          <w:p w14:paraId="0C4DB40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come Change </w:t>
            </w:r>
          </w:p>
        </w:tc>
        <w:tc>
          <w:tcPr>
            <w:tcW w:w="249" w:type="pct"/>
            <w:gridSpan w:val="2"/>
            <w:shd w:val="clear" w:color="auto" w:fill="auto"/>
            <w:textDirection w:val="btLr"/>
            <w:vAlign w:val="center"/>
          </w:tcPr>
          <w:p w14:paraId="1BFF5C7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Population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E8BDDE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46CC02F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8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1B9A8BB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Population</w:t>
            </w:r>
          </w:p>
        </w:tc>
        <w:tc>
          <w:tcPr>
            <w:tcW w:w="279" w:type="pct"/>
            <w:vMerge w:val="restart"/>
            <w:shd w:val="clear" w:color="auto" w:fill="auto"/>
            <w:vAlign w:val="center"/>
          </w:tcPr>
          <w:p w14:paraId="12EF622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0494FDC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0.51</w:t>
            </w:r>
          </w:p>
          <w:p w14:paraId="62D8C16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73" w:type="pct"/>
            <w:gridSpan w:val="5"/>
            <w:vMerge w:val="restart"/>
            <w:shd w:val="clear" w:color="auto" w:fill="auto"/>
            <w:vAlign w:val="center"/>
          </w:tcPr>
          <w:p w14:paraId="3080DE9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Population</w:t>
            </w:r>
          </w:p>
        </w:tc>
        <w:tc>
          <w:tcPr>
            <w:tcW w:w="645" w:type="pct"/>
            <w:gridSpan w:val="6"/>
            <w:vMerge w:val="restart"/>
            <w:shd w:val="clear" w:color="auto" w:fill="auto"/>
            <w:vAlign w:val="center"/>
          </w:tcPr>
          <w:p w14:paraId="5AE833F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191DDD1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29B7F08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DF6DC1B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3B6D3D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  <w:vAlign w:val="center"/>
          </w:tcPr>
          <w:p w14:paraId="17EA1CC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0B5DC15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/>
            <w:shd w:val="clear" w:color="auto" w:fill="auto"/>
            <w:textDirection w:val="btLr"/>
            <w:vAlign w:val="center"/>
          </w:tcPr>
          <w:p w14:paraId="26CE633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9" w:type="pct"/>
            <w:gridSpan w:val="2"/>
            <w:shd w:val="clear" w:color="auto" w:fill="auto"/>
            <w:textDirection w:val="btLr"/>
            <w:vAlign w:val="center"/>
          </w:tcPr>
          <w:p w14:paraId="56C2366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hose who incurred costs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3AE41C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7F1E046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338" w:type="pct"/>
            <w:gridSpan w:val="2"/>
            <w:vMerge/>
            <w:shd w:val="clear" w:color="auto" w:fill="auto"/>
            <w:textDirection w:val="btLr"/>
            <w:vAlign w:val="center"/>
          </w:tcPr>
          <w:p w14:paraId="3D9C85C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14:paraId="38C484A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73" w:type="pct"/>
            <w:gridSpan w:val="5"/>
            <w:vMerge/>
            <w:shd w:val="clear" w:color="auto" w:fill="auto"/>
            <w:vAlign w:val="center"/>
          </w:tcPr>
          <w:p w14:paraId="6621A2F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5" w:type="pct"/>
            <w:gridSpan w:val="6"/>
            <w:vMerge/>
            <w:shd w:val="clear" w:color="auto" w:fill="auto"/>
            <w:vAlign w:val="center"/>
          </w:tcPr>
          <w:p w14:paraId="3376466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B76F73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F5DB552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026703EE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50E685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ed costs </w:t>
            </w:r>
          </w:p>
          <w:p w14:paraId="54C6029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 w:val="restart"/>
            <w:shd w:val="clear" w:color="auto" w:fill="auto"/>
            <w:vAlign w:val="center"/>
          </w:tcPr>
          <w:p w14:paraId="4B5E26A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75FEDA8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64.36</w:t>
            </w:r>
          </w:p>
          <w:p w14:paraId="4D11FD1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 w:val="restart"/>
            <w:shd w:val="clear" w:color="auto" w:fill="auto"/>
            <w:textDirection w:val="btLr"/>
            <w:vAlign w:val="center"/>
          </w:tcPr>
          <w:p w14:paraId="4626BD4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Job Loss</w:t>
            </w:r>
          </w:p>
        </w:tc>
        <w:tc>
          <w:tcPr>
            <w:tcW w:w="249" w:type="pct"/>
            <w:gridSpan w:val="2"/>
            <w:shd w:val="clear" w:color="auto" w:fill="auto"/>
            <w:textDirection w:val="btLr"/>
            <w:vAlign w:val="center"/>
          </w:tcPr>
          <w:p w14:paraId="57395FC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Population</w:t>
            </w:r>
          </w:p>
        </w:tc>
        <w:tc>
          <w:tcPr>
            <w:tcW w:w="469" w:type="pct"/>
            <w:shd w:val="clear" w:color="auto" w:fill="auto"/>
          </w:tcPr>
          <w:p w14:paraId="4F1B6A1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69C1112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8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EBBCC2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hose who incurred costs</w:t>
            </w:r>
          </w:p>
        </w:tc>
        <w:tc>
          <w:tcPr>
            <w:tcW w:w="279" w:type="pct"/>
            <w:vMerge w:val="restart"/>
            <w:shd w:val="clear" w:color="auto" w:fill="auto"/>
          </w:tcPr>
          <w:p w14:paraId="7592C1F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1A28E30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4.34</w:t>
            </w:r>
          </w:p>
        </w:tc>
        <w:tc>
          <w:tcPr>
            <w:tcW w:w="573" w:type="pct"/>
            <w:gridSpan w:val="5"/>
            <w:vMerge w:val="restart"/>
            <w:shd w:val="clear" w:color="auto" w:fill="auto"/>
          </w:tcPr>
          <w:p w14:paraId="2D99339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ed costs </w:t>
            </w:r>
          </w:p>
        </w:tc>
        <w:tc>
          <w:tcPr>
            <w:tcW w:w="645" w:type="pct"/>
            <w:gridSpan w:val="6"/>
            <w:vMerge w:val="restart"/>
            <w:shd w:val="clear" w:color="auto" w:fill="auto"/>
            <w:vAlign w:val="center"/>
          </w:tcPr>
          <w:p w14:paraId="695E0C3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</w:p>
          <w:p w14:paraId="58076F5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04698B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2937A6A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6901C28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vAlign w:val="center"/>
          </w:tcPr>
          <w:p w14:paraId="0390E10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  <w:vAlign w:val="center"/>
          </w:tcPr>
          <w:p w14:paraId="6814B80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vMerge/>
            <w:shd w:val="clear" w:color="auto" w:fill="auto"/>
          </w:tcPr>
          <w:p w14:paraId="7DE4EE7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9" w:type="pct"/>
            <w:gridSpan w:val="2"/>
            <w:shd w:val="clear" w:color="auto" w:fill="auto"/>
            <w:textDirection w:val="btLr"/>
            <w:vAlign w:val="center"/>
          </w:tcPr>
          <w:p w14:paraId="529DF43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ed costs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0AFEFA1" w14:textId="77777777" w:rsidR="0068675C" w:rsidRPr="00900811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IQR): $</w:t>
            </w:r>
            <w:r w:rsidRPr="00CA66AA">
              <w:rPr>
                <w:color w:val="000000"/>
                <w:sz w:val="16"/>
                <w:szCs w:val="16"/>
              </w:rPr>
              <w:t>412.93</w:t>
            </w:r>
          </w:p>
        </w:tc>
        <w:tc>
          <w:tcPr>
            <w:tcW w:w="338" w:type="pct"/>
            <w:gridSpan w:val="2"/>
            <w:vMerge/>
            <w:shd w:val="clear" w:color="auto" w:fill="auto"/>
          </w:tcPr>
          <w:p w14:paraId="4888A5B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79" w:type="pct"/>
            <w:vMerge/>
            <w:shd w:val="clear" w:color="auto" w:fill="auto"/>
          </w:tcPr>
          <w:p w14:paraId="3D49459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73" w:type="pct"/>
            <w:gridSpan w:val="5"/>
            <w:vMerge/>
            <w:shd w:val="clear" w:color="auto" w:fill="auto"/>
          </w:tcPr>
          <w:p w14:paraId="3EFFF7A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5" w:type="pct"/>
            <w:gridSpan w:val="6"/>
            <w:vMerge/>
            <w:shd w:val="clear" w:color="auto" w:fill="auto"/>
            <w:vAlign w:val="center"/>
          </w:tcPr>
          <w:p w14:paraId="7CCD22F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4C3B21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02715A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ECC037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Ramma, 2015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63AE70C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s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36288B9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14.79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4C809DF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btLr"/>
          </w:tcPr>
          <w:p w14:paraId="7D37D7DA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 w:val="restart"/>
            <w:shd w:val="clear" w:color="auto" w:fill="auto"/>
            <w:textDirection w:val="btLr"/>
          </w:tcPr>
          <w:p w14:paraId="6260B3F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Seeking Care</w:t>
            </w:r>
          </w:p>
        </w:tc>
        <w:tc>
          <w:tcPr>
            <w:tcW w:w="137" w:type="pct"/>
            <w:shd w:val="clear" w:color="auto" w:fill="auto"/>
            <w:textDirection w:val="btLr"/>
          </w:tcPr>
          <w:p w14:paraId="32E4E89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s</w:t>
            </w:r>
          </w:p>
        </w:tc>
        <w:tc>
          <w:tcPr>
            <w:tcW w:w="279" w:type="pct"/>
            <w:shd w:val="clear" w:color="auto" w:fill="auto"/>
          </w:tcPr>
          <w:p w14:paraId="12BCBFB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5.15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6E14239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 w:val="restart"/>
            <w:shd w:val="clear" w:color="auto" w:fill="auto"/>
            <w:textDirection w:val="btLr"/>
          </w:tcPr>
          <w:p w14:paraId="15A6AD6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 w:val="restart"/>
            <w:shd w:val="clear" w:color="auto" w:fill="auto"/>
            <w:textDirection w:val="btLr"/>
          </w:tcPr>
          <w:p w14:paraId="365715F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s</w:t>
            </w:r>
          </w:p>
        </w:tc>
        <w:tc>
          <w:tcPr>
            <w:tcW w:w="316" w:type="pct"/>
            <w:vMerge w:val="restart"/>
            <w:shd w:val="clear" w:color="auto" w:fill="auto"/>
          </w:tcPr>
          <w:p w14:paraId="45F2A4D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.17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8AB56A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CAB6BF5" w14:textId="77777777" w:rsidTr="0068675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675DC10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5288477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5129E75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F9D936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6B2DC916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btLr"/>
          </w:tcPr>
          <w:p w14:paraId="568840E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auto"/>
            <w:textDirection w:val="btLr"/>
          </w:tcPr>
          <w:p w14:paraId="442FF90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9" w:type="pct"/>
            <w:shd w:val="clear" w:color="auto" w:fill="auto"/>
          </w:tcPr>
          <w:p w14:paraId="7F72349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43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5B58B9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75CBC7EC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25C1B03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1291A45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85980B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C24EBF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7596580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3B97D4F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4AD2C08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231EED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20A46D1F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 w:val="restart"/>
            <w:shd w:val="clear" w:color="auto" w:fill="auto"/>
            <w:textDirection w:val="btLr"/>
          </w:tcPr>
          <w:p w14:paraId="5EFB0EE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</w:tcPr>
          <w:p w14:paraId="6076DF0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s</w:t>
            </w:r>
          </w:p>
        </w:tc>
        <w:tc>
          <w:tcPr>
            <w:tcW w:w="279" w:type="pct"/>
            <w:shd w:val="clear" w:color="auto" w:fill="auto"/>
          </w:tcPr>
          <w:p w14:paraId="4B56CAB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.92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5BAC7B2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02FDF78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640E379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 w:val="restart"/>
            <w:shd w:val="clear" w:color="auto" w:fill="auto"/>
          </w:tcPr>
          <w:p w14:paraId="10772FC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99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7712F0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25DB9C5" w14:textId="77777777" w:rsidTr="0068675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F7C475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2DC945F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1D8F115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49A12C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75CFF92B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btLr"/>
          </w:tcPr>
          <w:p w14:paraId="4696D76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</w:tcPr>
          <w:p w14:paraId="23D1D90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9" w:type="pct"/>
            <w:shd w:val="clear" w:color="auto" w:fill="auto"/>
          </w:tcPr>
          <w:p w14:paraId="448039F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37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063B75D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3224A82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43539AF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796DA5F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E83D3B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B12242B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0AC8D8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76BDB75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s 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672FCC9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9.86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2FC89A9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3DDF759D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 w:val="restart"/>
            <w:shd w:val="clear" w:color="auto" w:fill="auto"/>
            <w:textDirection w:val="btLr"/>
          </w:tcPr>
          <w:p w14:paraId="40AFCAF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</w:tcPr>
          <w:p w14:paraId="3309879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279" w:type="pct"/>
            <w:shd w:val="clear" w:color="auto" w:fill="auto"/>
          </w:tcPr>
          <w:p w14:paraId="0FA4B33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.64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3C7BC6E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 w:val="restart"/>
            <w:shd w:val="clear" w:color="auto" w:fill="auto"/>
            <w:textDirection w:val="btLr"/>
          </w:tcPr>
          <w:p w14:paraId="738B67A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 w:val="restart"/>
            <w:shd w:val="clear" w:color="auto" w:fill="auto"/>
            <w:textDirection w:val="btLr"/>
          </w:tcPr>
          <w:p w14:paraId="4614980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s</w:t>
            </w:r>
          </w:p>
        </w:tc>
        <w:tc>
          <w:tcPr>
            <w:tcW w:w="316" w:type="pct"/>
            <w:vMerge w:val="restart"/>
            <w:shd w:val="clear" w:color="auto" w:fill="auto"/>
          </w:tcPr>
          <w:p w14:paraId="1F1867D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; $13.33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655225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2420361" w14:textId="77777777" w:rsidTr="0068675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2023593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39CE2BD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357465A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D6C278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493670C4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btLr"/>
          </w:tcPr>
          <w:p w14:paraId="4890E48C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</w:tcPr>
          <w:p w14:paraId="799CA46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9" w:type="pct"/>
            <w:shd w:val="clear" w:color="auto" w:fill="auto"/>
          </w:tcPr>
          <w:p w14:paraId="095CD41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494094B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4D96636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1D7083B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0079014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D32004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27C43F9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9888623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058EEE1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5751C30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6B48E8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07CBE154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 w:val="restart"/>
            <w:shd w:val="clear" w:color="auto" w:fill="auto"/>
            <w:textDirection w:val="btLr"/>
          </w:tcPr>
          <w:p w14:paraId="33900DB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7" w:type="pct"/>
            <w:vMerge w:val="restart"/>
            <w:shd w:val="clear" w:color="auto" w:fill="auto"/>
            <w:textDirection w:val="btLr"/>
          </w:tcPr>
          <w:p w14:paraId="386BC44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279" w:type="pct"/>
            <w:shd w:val="clear" w:color="auto" w:fill="auto"/>
          </w:tcPr>
          <w:p w14:paraId="1956CA7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94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31A200D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2F05ED4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116C7BB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 w:val="restart"/>
            <w:shd w:val="clear" w:color="auto" w:fill="auto"/>
          </w:tcPr>
          <w:p w14:paraId="09D3A4F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76BED5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98B8CFE" w14:textId="77777777" w:rsidTr="0068675C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448717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3A368D9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59E1E6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A59074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5479EEE3" w14:textId="77777777" w:rsidR="0068675C" w:rsidRPr="00CA66AA" w:rsidRDefault="0068675C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btLr"/>
          </w:tcPr>
          <w:p w14:paraId="64CE531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7" w:type="pct"/>
            <w:vMerge/>
            <w:shd w:val="clear" w:color="auto" w:fill="auto"/>
            <w:textDirection w:val="btLr"/>
          </w:tcPr>
          <w:p w14:paraId="5A57081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9" w:type="pct"/>
            <w:shd w:val="clear" w:color="auto" w:fill="auto"/>
          </w:tcPr>
          <w:p w14:paraId="57DDB5D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61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6F96CDE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6" w:type="pct"/>
            <w:gridSpan w:val="3"/>
            <w:vMerge/>
            <w:shd w:val="clear" w:color="auto" w:fill="auto"/>
            <w:textDirection w:val="btLr"/>
          </w:tcPr>
          <w:p w14:paraId="07650E7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" w:type="pct"/>
            <w:gridSpan w:val="3"/>
            <w:vMerge/>
            <w:shd w:val="clear" w:color="auto" w:fill="auto"/>
            <w:textDirection w:val="btLr"/>
          </w:tcPr>
          <w:p w14:paraId="4AE91AC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6BB5814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D2CC4E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1B5E48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9ACBE6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2311058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5F0DE7E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; $91.44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33867D4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btLr"/>
          </w:tcPr>
          <w:p w14:paraId="4981105E" w14:textId="77777777" w:rsidR="0068675C" w:rsidRPr="00CA66AA" w:rsidRDefault="0068675C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Hospitalization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775DBE7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s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6261A12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06.42</w:t>
            </w:r>
          </w:p>
        </w:tc>
        <w:tc>
          <w:tcPr>
            <w:tcW w:w="533" w:type="pct"/>
            <w:gridSpan w:val="6"/>
            <w:vMerge w:val="restart"/>
            <w:shd w:val="clear" w:color="auto" w:fill="auto"/>
            <w:textDirection w:val="btLr"/>
          </w:tcPr>
          <w:p w14:paraId="5670CDD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316" w:type="pct"/>
            <w:vMerge w:val="restart"/>
            <w:shd w:val="clear" w:color="auto" w:fill="auto"/>
          </w:tcPr>
          <w:p w14:paraId="40961F3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5.95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A38D7A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7CFB1A6" w14:textId="77777777" w:rsidTr="0068675C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A0C039A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49F30383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0ADA86E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C75AB8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4943081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</w:tcPr>
          <w:p w14:paraId="2B99C89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45B16D8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0.41</w:t>
            </w:r>
          </w:p>
        </w:tc>
        <w:tc>
          <w:tcPr>
            <w:tcW w:w="533" w:type="pct"/>
            <w:gridSpan w:val="6"/>
            <w:vMerge/>
            <w:shd w:val="clear" w:color="auto" w:fill="auto"/>
            <w:textDirection w:val="btLr"/>
          </w:tcPr>
          <w:p w14:paraId="42C4772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061B6D6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540F3A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4B2351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5DEE35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12C3E5E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0058C23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81E866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7616E48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6749DF5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s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180AE83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2.61</w:t>
            </w:r>
          </w:p>
        </w:tc>
        <w:tc>
          <w:tcPr>
            <w:tcW w:w="533" w:type="pct"/>
            <w:gridSpan w:val="6"/>
            <w:vMerge/>
            <w:shd w:val="clear" w:color="auto" w:fill="auto"/>
            <w:textDirection w:val="btLr"/>
          </w:tcPr>
          <w:p w14:paraId="757AB83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 w:val="restart"/>
            <w:shd w:val="clear" w:color="auto" w:fill="auto"/>
          </w:tcPr>
          <w:p w14:paraId="7FF98E4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85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3D3856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AE88D7E" w14:textId="77777777" w:rsidTr="0068675C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3AA5C7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  <w:textDirection w:val="btLr"/>
          </w:tcPr>
          <w:p w14:paraId="79A9F6C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086E11C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01ADE51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0739F08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</w:tcPr>
          <w:p w14:paraId="54CE4B9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093675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33" w:type="pct"/>
            <w:gridSpan w:val="6"/>
            <w:vMerge/>
            <w:shd w:val="clear" w:color="auto" w:fill="auto"/>
            <w:textDirection w:val="btLr"/>
          </w:tcPr>
          <w:p w14:paraId="0940CD4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160FA62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166416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A2CFBA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6892311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 w:val="restart"/>
            <w:shd w:val="clear" w:color="auto" w:fill="auto"/>
            <w:textDirection w:val="btLr"/>
          </w:tcPr>
          <w:p w14:paraId="16132C9A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675" w:type="pct"/>
            <w:gridSpan w:val="6"/>
            <w:vMerge w:val="restart"/>
            <w:shd w:val="clear" w:color="auto" w:fill="auto"/>
          </w:tcPr>
          <w:p w14:paraId="78A2D93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60.01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A74524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7B8516E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3BCD779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  <w:p w14:paraId="5471882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22808DF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81.85</w:t>
            </w:r>
          </w:p>
        </w:tc>
        <w:tc>
          <w:tcPr>
            <w:tcW w:w="533" w:type="pct"/>
            <w:gridSpan w:val="6"/>
            <w:vMerge w:val="restart"/>
            <w:shd w:val="clear" w:color="auto" w:fill="auto"/>
            <w:textDirection w:val="btLr"/>
          </w:tcPr>
          <w:p w14:paraId="38D3221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316" w:type="pct"/>
            <w:vMerge w:val="restart"/>
            <w:shd w:val="clear" w:color="auto" w:fill="auto"/>
          </w:tcPr>
          <w:p w14:paraId="16D05CC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5.55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284C2A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38479B1" w14:textId="77777777" w:rsidTr="0068675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AC008B8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741B51C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571C74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9A61B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747E42F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textDirection w:val="btLr"/>
          </w:tcPr>
          <w:p w14:paraId="2ADC753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6689BDA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4.63</w:t>
            </w:r>
          </w:p>
        </w:tc>
        <w:tc>
          <w:tcPr>
            <w:tcW w:w="533" w:type="pct"/>
            <w:gridSpan w:val="6"/>
            <w:vMerge/>
            <w:shd w:val="clear" w:color="auto" w:fill="auto"/>
          </w:tcPr>
          <w:p w14:paraId="4D3EC25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7BB215F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A016B7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7AFCDF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C3D3D77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446BC09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74C944B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85D053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</w:tcPr>
          <w:p w14:paraId="539E747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</w:tcPr>
          <w:p w14:paraId="00E7A0E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511467F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2.53</w:t>
            </w:r>
          </w:p>
        </w:tc>
        <w:tc>
          <w:tcPr>
            <w:tcW w:w="533" w:type="pct"/>
            <w:gridSpan w:val="6"/>
            <w:vMerge/>
            <w:shd w:val="clear" w:color="auto" w:fill="auto"/>
          </w:tcPr>
          <w:p w14:paraId="16E4D1A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6" w:type="pct"/>
            <w:vMerge w:val="restart"/>
            <w:shd w:val="clear" w:color="auto" w:fill="auto"/>
          </w:tcPr>
          <w:p w14:paraId="634C136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891AD3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64DBEAD" w14:textId="77777777" w:rsidTr="0068675C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E7C1C77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vMerge/>
            <w:shd w:val="clear" w:color="auto" w:fill="auto"/>
          </w:tcPr>
          <w:p w14:paraId="7A5D0ED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5" w:type="pct"/>
            <w:gridSpan w:val="6"/>
            <w:vMerge/>
            <w:shd w:val="clear" w:color="auto" w:fill="auto"/>
          </w:tcPr>
          <w:p w14:paraId="5F0F59F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AFC6A4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7085C2B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68BC4D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4B0A53C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33" w:type="pct"/>
            <w:gridSpan w:val="6"/>
            <w:vMerge/>
            <w:shd w:val="clear" w:color="auto" w:fill="auto"/>
          </w:tcPr>
          <w:p w14:paraId="663CC89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44E7434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70C19F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5D06EFC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F98BC81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Rupani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7184698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7FD1DAA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00 (3-76)</w:t>
            </w:r>
          </w:p>
        </w:tc>
        <w:tc>
          <w:tcPr>
            <w:tcW w:w="743" w:type="pct"/>
            <w:gridSpan w:val="6"/>
            <w:shd w:val="clear" w:color="auto" w:fill="auto"/>
          </w:tcPr>
          <w:p w14:paraId="30BF0F5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243" w:type="pct"/>
            <w:shd w:val="clear" w:color="auto" w:fill="auto"/>
          </w:tcPr>
          <w:p w14:paraId="2CBB62A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00 (0-21)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2BC389E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078E9E2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369" w:type="pct"/>
            <w:gridSpan w:val="4"/>
            <w:shd w:val="clear" w:color="auto" w:fill="auto"/>
            <w:textDirection w:val="btLr"/>
            <w:vAlign w:val="center"/>
          </w:tcPr>
          <w:p w14:paraId="0556880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19)</w:t>
            </w: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63AD350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2" w:type="pct"/>
            <w:shd w:val="clear" w:color="auto" w:fill="auto"/>
            <w:textDirection w:val="btLr"/>
          </w:tcPr>
          <w:p w14:paraId="06D942F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395" w:type="pct"/>
            <w:gridSpan w:val="3"/>
            <w:shd w:val="clear" w:color="auto" w:fill="auto"/>
            <w:vAlign w:val="center"/>
          </w:tcPr>
          <w:p w14:paraId="57EBA2C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27)</w:t>
            </w:r>
          </w:p>
        </w:tc>
      </w:tr>
      <w:tr w:rsidR="0068675C" w:rsidRPr="00F64D6E" w14:paraId="37B7C7D0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83E5FF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7BF5275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06F39B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0 (3-10)</w:t>
            </w:r>
          </w:p>
        </w:tc>
        <w:tc>
          <w:tcPr>
            <w:tcW w:w="743" w:type="pct"/>
            <w:gridSpan w:val="6"/>
            <w:shd w:val="clear" w:color="auto" w:fill="auto"/>
          </w:tcPr>
          <w:p w14:paraId="4AA5898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243" w:type="pct"/>
            <w:shd w:val="clear" w:color="auto" w:fill="auto"/>
          </w:tcPr>
          <w:p w14:paraId="4B99384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0-6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50103BB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19D0432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369" w:type="pct"/>
            <w:gridSpan w:val="4"/>
            <w:shd w:val="clear" w:color="auto" w:fill="auto"/>
            <w:textDirection w:val="btLr"/>
            <w:vAlign w:val="center"/>
          </w:tcPr>
          <w:p w14:paraId="65AD47A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3)</w:t>
            </w: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43A2774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2" w:type="pct"/>
            <w:shd w:val="clear" w:color="auto" w:fill="auto"/>
            <w:textDirection w:val="btLr"/>
          </w:tcPr>
          <w:p w14:paraId="4AC6E60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395" w:type="pct"/>
            <w:gridSpan w:val="3"/>
            <w:shd w:val="clear" w:color="auto" w:fill="auto"/>
            <w:vAlign w:val="center"/>
          </w:tcPr>
          <w:p w14:paraId="4B73E22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68675C" w:rsidRPr="00F64D6E" w14:paraId="1811D3BD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07941A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</w:tcPr>
          <w:p w14:paraId="66D80A9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75" w:type="pct"/>
            <w:gridSpan w:val="6"/>
            <w:shd w:val="clear" w:color="auto" w:fill="auto"/>
          </w:tcPr>
          <w:p w14:paraId="091A3C4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00 (3-13)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4E878DA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43" w:type="pct"/>
            <w:shd w:val="clear" w:color="auto" w:fill="auto"/>
          </w:tcPr>
          <w:p w14:paraId="4152A81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0-6)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B078BC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0B8AB3E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69" w:type="pct"/>
            <w:gridSpan w:val="4"/>
            <w:shd w:val="clear" w:color="auto" w:fill="auto"/>
            <w:textDirection w:val="btLr"/>
            <w:vAlign w:val="center"/>
          </w:tcPr>
          <w:p w14:paraId="63237D0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3)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637F67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2" w:type="pct"/>
            <w:shd w:val="clear" w:color="auto" w:fill="auto"/>
            <w:textDirection w:val="btLr"/>
          </w:tcPr>
          <w:p w14:paraId="29A0655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95" w:type="pct"/>
            <w:gridSpan w:val="3"/>
            <w:shd w:val="clear" w:color="auto" w:fill="auto"/>
            <w:vAlign w:val="center"/>
          </w:tcPr>
          <w:p w14:paraId="095B8BE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68675C" w:rsidRPr="00F64D6E" w14:paraId="38C4F86B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EF4B872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t>Rupani, 2022</w:t>
            </w:r>
          </w:p>
        </w:tc>
        <w:tc>
          <w:tcPr>
            <w:tcW w:w="319" w:type="pct"/>
            <w:gridSpan w:val="2"/>
            <w:shd w:val="clear" w:color="auto" w:fill="auto"/>
            <w:vAlign w:val="center"/>
          </w:tcPr>
          <w:p w14:paraId="0D54F5D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F68C9E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18.00 (10.00 – 32.00)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421723C6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CC42FE2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12.00 (5.00 – 19.00)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5D6DB97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55718F5B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369" w:type="pct"/>
            <w:gridSpan w:val="4"/>
            <w:shd w:val="clear" w:color="auto" w:fill="auto"/>
            <w:vAlign w:val="center"/>
          </w:tcPr>
          <w:p w14:paraId="00957093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  <w:u w:val="single"/>
              </w:rPr>
              <w:t>Median (IQR): $4.00 (2.00 – 7.00)</w:t>
            </w:r>
          </w:p>
        </w:tc>
        <w:tc>
          <w:tcPr>
            <w:tcW w:w="849" w:type="pct"/>
            <w:gridSpan w:val="7"/>
            <w:shd w:val="clear" w:color="auto" w:fill="auto"/>
            <w:vAlign w:val="center"/>
          </w:tcPr>
          <w:p w14:paraId="000C7B1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79D9EF79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03605442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77AED38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vAlign w:val="center"/>
          </w:tcPr>
          <w:p w14:paraId="41EB811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2C34F9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33.00 (18.00 – 54.00)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19D1AC67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BCF9CA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20.00 (10.00 – 35.00)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06B963C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  <w:vAlign w:val="center"/>
          </w:tcPr>
          <w:p w14:paraId="11346F41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369" w:type="pct"/>
            <w:gridSpan w:val="4"/>
            <w:shd w:val="clear" w:color="auto" w:fill="auto"/>
            <w:textDirection w:val="btLr"/>
            <w:vAlign w:val="center"/>
          </w:tcPr>
          <w:p w14:paraId="239CD46D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  <w:u w:val="single"/>
              </w:rPr>
              <w:t>Median (IQR): $9.00 (4.00 – 13.00)</w:t>
            </w:r>
          </w:p>
        </w:tc>
        <w:tc>
          <w:tcPr>
            <w:tcW w:w="849" w:type="pct"/>
            <w:gridSpan w:val="7"/>
            <w:shd w:val="clear" w:color="auto" w:fill="auto"/>
            <w:vAlign w:val="center"/>
          </w:tcPr>
          <w:p w14:paraId="528E1BD5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30CEAA1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68675C" w:rsidRPr="00F64D6E" w14:paraId="56191DD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18D0CE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hin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3B355BE7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Initial)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913802B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4C289D8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1.34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4D302ED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Initial)</w:t>
            </w:r>
          </w:p>
        </w:tc>
        <w:tc>
          <w:tcPr>
            <w:tcW w:w="243" w:type="pct"/>
            <w:shd w:val="clear" w:color="auto" w:fill="auto"/>
          </w:tcPr>
          <w:p w14:paraId="4C80DB8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0673589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4.46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121B2ED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37E0C39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Initial)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44BCA81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  <w:r w:rsidRPr="00CA66AA">
              <w:rPr>
                <w:color w:val="000000"/>
                <w:sz w:val="16"/>
                <w:szCs w:val="16"/>
              </w:rPr>
              <w:t xml:space="preserve"> $10.97</w:t>
            </w:r>
            <w:r w:rsidRPr="00CA66AA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1489363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EF2079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1D309E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1C9B9F8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194485C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Recurrent)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74CD7E9B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0A7EF38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66.71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435229C9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Recurrent)</w:t>
            </w:r>
          </w:p>
        </w:tc>
        <w:tc>
          <w:tcPr>
            <w:tcW w:w="243" w:type="pct"/>
            <w:shd w:val="clear" w:color="auto" w:fill="auto"/>
          </w:tcPr>
          <w:p w14:paraId="4219DB6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750236D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56.69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70FF843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15801A3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Inpatient (Recurrent)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6E7A303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13.47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609829A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88217A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F3DCCE3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5830F79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6997D0B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HIV)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002F13C4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2915EF6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26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498E8B9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HIV)</w:t>
            </w:r>
          </w:p>
        </w:tc>
        <w:tc>
          <w:tcPr>
            <w:tcW w:w="243" w:type="pct"/>
            <w:shd w:val="clear" w:color="auto" w:fill="auto"/>
          </w:tcPr>
          <w:p w14:paraId="7C8E6FD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7F66076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26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836514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26D91BC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HIV)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720BC5A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8ABB85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ECBE5D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3F7747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30EA0180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gridSpan w:val="2"/>
            <w:shd w:val="clear" w:color="auto" w:fill="auto"/>
            <w:textDirection w:val="btLr"/>
          </w:tcPr>
          <w:p w14:paraId="1C4847A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TB)</w:t>
            </w:r>
          </w:p>
        </w:tc>
        <w:tc>
          <w:tcPr>
            <w:tcW w:w="675" w:type="pct"/>
            <w:gridSpan w:val="6"/>
            <w:shd w:val="clear" w:color="auto" w:fill="auto"/>
            <w:vAlign w:val="center"/>
          </w:tcPr>
          <w:p w14:paraId="1BF23F7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377A8C7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743" w:type="pct"/>
            <w:gridSpan w:val="6"/>
            <w:shd w:val="clear" w:color="auto" w:fill="auto"/>
            <w:textDirection w:val="btLr"/>
          </w:tcPr>
          <w:p w14:paraId="736C1E00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TB)</w:t>
            </w:r>
          </w:p>
        </w:tc>
        <w:tc>
          <w:tcPr>
            <w:tcW w:w="243" w:type="pct"/>
            <w:shd w:val="clear" w:color="auto" w:fill="auto"/>
          </w:tcPr>
          <w:p w14:paraId="15C7E59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30C02BA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5758407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6FAD42E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Outpatient (TB)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64EBC06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341034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02704F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96EE76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73AE9AB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tracker, 2019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994" w:type="pct"/>
            <w:gridSpan w:val="8"/>
            <w:vMerge w:val="restart"/>
            <w:shd w:val="clear" w:color="auto" w:fill="auto"/>
          </w:tcPr>
          <w:p w14:paraId="1A231E1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50451697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+</w:t>
            </w:r>
          </w:p>
        </w:tc>
        <w:tc>
          <w:tcPr>
            <w:tcW w:w="243" w:type="pct"/>
            <w:shd w:val="clear" w:color="auto" w:fill="auto"/>
          </w:tcPr>
          <w:p w14:paraId="0580835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6.40</w:t>
            </w: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2E3B43F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32AB771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+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770523D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8.98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1B3DEC6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31A3869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2F30C11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EB156FA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vMerge/>
            <w:shd w:val="clear" w:color="auto" w:fill="auto"/>
          </w:tcPr>
          <w:p w14:paraId="5462A3D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3" w:type="pct"/>
            <w:gridSpan w:val="6"/>
            <w:shd w:val="clear" w:color="auto" w:fill="auto"/>
            <w:textDirection w:val="btLr"/>
            <w:vAlign w:val="center"/>
          </w:tcPr>
          <w:p w14:paraId="67353677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Xpert-</w:t>
            </w:r>
          </w:p>
        </w:tc>
        <w:tc>
          <w:tcPr>
            <w:tcW w:w="243" w:type="pct"/>
            <w:shd w:val="clear" w:color="auto" w:fill="auto"/>
          </w:tcPr>
          <w:p w14:paraId="7F77639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45</w:t>
            </w: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2235B64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shd w:val="clear" w:color="auto" w:fill="auto"/>
            <w:textDirection w:val="btLr"/>
          </w:tcPr>
          <w:p w14:paraId="019EDB2D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Xpert-</w:t>
            </w:r>
          </w:p>
        </w:tc>
        <w:tc>
          <w:tcPr>
            <w:tcW w:w="369" w:type="pct"/>
            <w:gridSpan w:val="4"/>
            <w:shd w:val="clear" w:color="auto" w:fill="auto"/>
          </w:tcPr>
          <w:p w14:paraId="464AF9D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63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5601C5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32C8D2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35A186B" w14:textId="77777777" w:rsidTr="0068675C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C6BEBE9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weeney, 2018*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442" w:type="pct"/>
            <w:gridSpan w:val="4"/>
            <w:shd w:val="clear" w:color="auto" w:fill="auto"/>
            <w:vAlign w:val="center"/>
          </w:tcPr>
          <w:p w14:paraId="53464D1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pproach #1: Current income (prompted ranges)</w:t>
            </w:r>
          </w:p>
        </w:tc>
        <w:tc>
          <w:tcPr>
            <w:tcW w:w="552" w:type="pct"/>
            <w:gridSpan w:val="4"/>
            <w:shd w:val="clear" w:color="auto" w:fill="auto"/>
            <w:vAlign w:val="center"/>
          </w:tcPr>
          <w:p w14:paraId="4B077618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784A46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1.12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5477815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07A9B53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14997A7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5EFCC4C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22160F6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162C426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267A293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  <w:vAlign w:val="center"/>
          </w:tcPr>
          <w:p w14:paraId="0CD4DC3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pproach #2: Current income (detailed)</w:t>
            </w:r>
          </w:p>
        </w:tc>
        <w:tc>
          <w:tcPr>
            <w:tcW w:w="552" w:type="pct"/>
            <w:gridSpan w:val="4"/>
            <w:shd w:val="clear" w:color="auto" w:fill="auto"/>
            <w:vAlign w:val="center"/>
          </w:tcPr>
          <w:p w14:paraId="5D10D25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6963365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7.59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E2796E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6FD598E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7056AB9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802383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83481C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3B7B42C" w14:textId="77777777" w:rsidTr="0068675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50BA30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</w:tcPr>
          <w:p w14:paraId="1A79E00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pproach #3: Permanent income (MCA)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5093D431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5240345D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$47.36</w:t>
            </w:r>
          </w:p>
          <w:p w14:paraId="0425C87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3887B68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497114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226C85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74DF9C6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180C2A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B11F686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9879E01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</w:tcPr>
          <w:p w14:paraId="22C551A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Approach #4: National mean income 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06DB0E00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1CB4D9A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72.08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10F030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7F5280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330E26C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0F2990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5E486B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A645180" w14:textId="77777777" w:rsidTr="0068675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B2B41CE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</w:tcPr>
          <w:p w14:paraId="65884E7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pproach #5: Self-reported income loss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3937ABEF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27CBD53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54.45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51BEFC8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26EA188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7DBB3B25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12D8E75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62EBF0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4F4B522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25979E67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Timire, 2021*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442" w:type="pct"/>
            <w:gridSpan w:val="4"/>
            <w:shd w:val="clear" w:color="auto" w:fill="auto"/>
            <w:textDirection w:val="btLr"/>
            <w:vAlign w:val="center"/>
          </w:tcPr>
          <w:p w14:paraId="44A49568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7904954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95.93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3FDF2D6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6FDE21E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37C8B34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2992828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74A6902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DFAE5AD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2AD59D2A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  <w:textDirection w:val="btLr"/>
            <w:vAlign w:val="center"/>
          </w:tcPr>
          <w:p w14:paraId="5FFB167E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3E9ACF7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79.66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5416E7F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DCCFA3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0BA7FEE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6E9AA9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D43680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2692162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4D4A17D5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  <w:textDirection w:val="btLr"/>
            <w:vAlign w:val="center"/>
          </w:tcPr>
          <w:p w14:paraId="2E81152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52" w:type="pct"/>
            <w:gridSpan w:val="4"/>
            <w:shd w:val="clear" w:color="auto" w:fill="auto"/>
          </w:tcPr>
          <w:p w14:paraId="2914692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44.92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0F12F9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65E83EA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9B9A1C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01813AB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5B596D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14CB4D7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632790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Tomeny, 2020*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442" w:type="pct"/>
            <w:gridSpan w:val="4"/>
            <w:shd w:val="clear" w:color="auto" w:fill="auto"/>
            <w:textDirection w:val="btLr"/>
            <w:vAlign w:val="center"/>
          </w:tcPr>
          <w:p w14:paraId="5959E5D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  <w:p w14:paraId="68D47E2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4"/>
            <w:shd w:val="clear" w:color="auto" w:fill="auto"/>
            <w:vAlign w:val="center"/>
          </w:tcPr>
          <w:p w14:paraId="3AF90F8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</w:t>
            </w:r>
          </w:p>
          <w:p w14:paraId="7FD4F0E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4.94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272A9F5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29309DB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491F0A4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46DB659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69D468F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3C47158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  <w:textDirection w:val="btLr"/>
          </w:tcPr>
          <w:p w14:paraId="56673BC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gridSpan w:val="4"/>
            <w:shd w:val="clear" w:color="auto" w:fill="auto"/>
            <w:textDirection w:val="btLr"/>
            <w:vAlign w:val="center"/>
          </w:tcPr>
          <w:p w14:paraId="516DE71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552" w:type="pct"/>
            <w:gridSpan w:val="4"/>
            <w:shd w:val="clear" w:color="auto" w:fill="auto"/>
            <w:vAlign w:val="center"/>
          </w:tcPr>
          <w:p w14:paraId="0047190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4296DEF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51.46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30F41B3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FC42C4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43E259F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5DA2DE0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C2BB4D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67F839D" w14:textId="77777777" w:rsidTr="0068675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623D1861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Trajman, 2016*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55" w:type="pct"/>
            <w:vMerge w:val="restart"/>
            <w:shd w:val="clear" w:color="auto" w:fill="auto"/>
            <w:textDirection w:val="btLr"/>
          </w:tcPr>
          <w:p w14:paraId="5CDD3227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2CD9F81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nimum Wage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410FF9E7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1CF2E172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3.38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2CBF93A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C9135B4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vAlign w:val="center"/>
          </w:tcPr>
          <w:p w14:paraId="79C61CC5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inimum Wage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  <w:textDirection w:val="btLr"/>
          </w:tcPr>
          <w:p w14:paraId="404A9E5D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09AA25BD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6.87</w:t>
            </w:r>
          </w:p>
        </w:tc>
        <w:tc>
          <w:tcPr>
            <w:tcW w:w="494" w:type="pct"/>
            <w:gridSpan w:val="5"/>
            <w:vMerge w:val="restart"/>
            <w:shd w:val="clear" w:color="auto" w:fill="auto"/>
            <w:vAlign w:val="center"/>
          </w:tcPr>
          <w:p w14:paraId="5F766FDE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nimum Wage</w:t>
            </w:r>
          </w:p>
        </w:tc>
        <w:tc>
          <w:tcPr>
            <w:tcW w:w="355" w:type="pct"/>
            <w:gridSpan w:val="2"/>
            <w:vMerge w:val="restart"/>
            <w:shd w:val="clear" w:color="auto" w:fill="auto"/>
            <w:vAlign w:val="center"/>
          </w:tcPr>
          <w:p w14:paraId="5DAE77EE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;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CA66AA">
              <w:rPr>
                <w:color w:val="000000"/>
                <w:sz w:val="16"/>
                <w:szCs w:val="16"/>
              </w:rPr>
              <w:t>$6.54</w:t>
            </w: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093BCEF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B0B8C07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4E90C7A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textDirection w:val="btLr"/>
          </w:tcPr>
          <w:p w14:paraId="2B909A7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65834BC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ES Income per Capita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78FE1A9A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474F90F0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3.38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52781EED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  <w:vAlign w:val="center"/>
          </w:tcPr>
          <w:p w14:paraId="65475ED5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vAlign w:val="center"/>
          </w:tcPr>
          <w:p w14:paraId="7E0E116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  <w:textDirection w:val="btLr"/>
          </w:tcPr>
          <w:p w14:paraId="7CBF930E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4" w:type="pct"/>
            <w:gridSpan w:val="5"/>
            <w:vMerge/>
            <w:shd w:val="clear" w:color="auto" w:fill="auto"/>
            <w:vAlign w:val="center"/>
          </w:tcPr>
          <w:p w14:paraId="5C798814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vMerge/>
            <w:shd w:val="clear" w:color="auto" w:fill="auto"/>
            <w:vAlign w:val="center"/>
          </w:tcPr>
          <w:p w14:paraId="3D665B2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1AC4CD7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1D480CC" w14:textId="77777777" w:rsidTr="0068675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5079FB0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textDirection w:val="btLr"/>
          </w:tcPr>
          <w:p w14:paraId="20861727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53330271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come per Activity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66F189A2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  <w:r w:rsidRPr="00CA66AA">
              <w:rPr>
                <w:color w:val="000000"/>
                <w:sz w:val="16"/>
                <w:szCs w:val="16"/>
              </w:rPr>
              <w:t xml:space="preserve"> $108.62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5B39EAD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  <w:vAlign w:val="center"/>
          </w:tcPr>
          <w:p w14:paraId="57F3E00C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41E71C4D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ES Income per Capita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  <w:textDirection w:val="btLr"/>
          </w:tcPr>
          <w:p w14:paraId="5A359E0C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55FD17A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5.89</w:t>
            </w:r>
          </w:p>
        </w:tc>
        <w:tc>
          <w:tcPr>
            <w:tcW w:w="494" w:type="pct"/>
            <w:gridSpan w:val="5"/>
            <w:vMerge w:val="restart"/>
            <w:shd w:val="clear" w:color="auto" w:fill="auto"/>
            <w:vAlign w:val="center"/>
          </w:tcPr>
          <w:p w14:paraId="69819E69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SES Income per Capita</w:t>
            </w:r>
          </w:p>
        </w:tc>
        <w:tc>
          <w:tcPr>
            <w:tcW w:w="355" w:type="pct"/>
            <w:gridSpan w:val="2"/>
            <w:vMerge w:val="restart"/>
            <w:shd w:val="clear" w:color="auto" w:fill="auto"/>
            <w:vAlign w:val="center"/>
          </w:tcPr>
          <w:p w14:paraId="2CA71131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CA66AA">
              <w:rPr>
                <w:color w:val="000000"/>
                <w:sz w:val="16"/>
                <w:szCs w:val="16"/>
              </w:rPr>
              <w:t>$7.20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04B3F9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0FCEAC5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05DB0E7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textDirection w:val="btLr"/>
          </w:tcPr>
          <w:p w14:paraId="355880D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1F545AD4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ported Income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022D47D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116.80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E2AC2C0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textDirection w:val="btLr"/>
            <w:vAlign w:val="center"/>
          </w:tcPr>
          <w:p w14:paraId="697E14F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vAlign w:val="center"/>
          </w:tcPr>
          <w:p w14:paraId="24F6668D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  <w:textDirection w:val="btLr"/>
          </w:tcPr>
          <w:p w14:paraId="1BC8F283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4" w:type="pct"/>
            <w:gridSpan w:val="5"/>
            <w:vMerge/>
            <w:shd w:val="clear" w:color="auto" w:fill="auto"/>
            <w:vAlign w:val="center"/>
          </w:tcPr>
          <w:p w14:paraId="070C436A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vMerge/>
            <w:shd w:val="clear" w:color="auto" w:fill="auto"/>
            <w:vAlign w:val="center"/>
          </w:tcPr>
          <w:p w14:paraId="7C82F958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7A49BE1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39381534" w14:textId="77777777" w:rsidTr="0068675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1C74DD9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 w:val="restart"/>
            <w:shd w:val="clear" w:color="auto" w:fill="auto"/>
            <w:textDirection w:val="btLr"/>
          </w:tcPr>
          <w:p w14:paraId="6602663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atients Only </w:t>
            </w: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0517DA1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nimum Wage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7F159DB5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7B50194B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1.42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AE74BD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655E2E8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come per Activity 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vAlign w:val="center"/>
          </w:tcPr>
          <w:p w14:paraId="47EEA9A9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29EF87E5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9.81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  <w:textDirection w:val="btLr"/>
          </w:tcPr>
          <w:p w14:paraId="653D2B50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4" w:type="pct"/>
            <w:gridSpan w:val="5"/>
            <w:vMerge w:val="restart"/>
            <w:shd w:val="clear" w:color="auto" w:fill="auto"/>
            <w:vAlign w:val="center"/>
          </w:tcPr>
          <w:p w14:paraId="76B39512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come per Activity</w:t>
            </w:r>
          </w:p>
        </w:tc>
        <w:tc>
          <w:tcPr>
            <w:tcW w:w="355" w:type="pct"/>
            <w:gridSpan w:val="2"/>
            <w:vMerge w:val="restart"/>
            <w:shd w:val="clear" w:color="auto" w:fill="auto"/>
            <w:vAlign w:val="center"/>
          </w:tcPr>
          <w:p w14:paraId="626ABACA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  <w:r w:rsidRPr="00CA66AA">
              <w:rPr>
                <w:color w:val="000000"/>
                <w:sz w:val="16"/>
                <w:szCs w:val="16"/>
              </w:rPr>
              <w:t>$8.83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38CBCE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BB43260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7924E92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</w:tcPr>
          <w:p w14:paraId="02DD195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77222AC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ES Income per Capita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74D0A82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03D0D5FD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2.40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DAE065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18359FEE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C453803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6682C10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4" w:type="pct"/>
            <w:gridSpan w:val="5"/>
            <w:vMerge/>
            <w:shd w:val="clear" w:color="auto" w:fill="auto"/>
          </w:tcPr>
          <w:p w14:paraId="4133FFA3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vMerge/>
            <w:shd w:val="clear" w:color="auto" w:fill="auto"/>
          </w:tcPr>
          <w:p w14:paraId="02E2DEB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487E04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218721D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AFD8642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</w:tcPr>
          <w:p w14:paraId="7B1475B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5AF4718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come per Activity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6EB41AB0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0E70B931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5.67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57D4BF8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02D8214B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ported Income </w:t>
            </w:r>
          </w:p>
        </w:tc>
        <w:tc>
          <w:tcPr>
            <w:tcW w:w="617" w:type="pct"/>
            <w:gridSpan w:val="3"/>
            <w:vMerge w:val="restart"/>
            <w:shd w:val="clear" w:color="auto" w:fill="auto"/>
            <w:vAlign w:val="center"/>
          </w:tcPr>
          <w:p w14:paraId="3881F690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6CDCD49E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8.18</w:t>
            </w:r>
          </w:p>
        </w:tc>
        <w:tc>
          <w:tcPr>
            <w:tcW w:w="369" w:type="pct"/>
            <w:gridSpan w:val="4"/>
            <w:vMerge w:val="restart"/>
            <w:shd w:val="clear" w:color="auto" w:fill="auto"/>
            <w:textDirection w:val="btLr"/>
            <w:vAlign w:val="center"/>
          </w:tcPr>
          <w:p w14:paraId="6ED5AE3A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4" w:type="pct"/>
            <w:gridSpan w:val="5"/>
            <w:vMerge w:val="restart"/>
            <w:shd w:val="clear" w:color="auto" w:fill="auto"/>
            <w:vAlign w:val="center"/>
          </w:tcPr>
          <w:p w14:paraId="1689D897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ported Income</w:t>
            </w:r>
          </w:p>
        </w:tc>
        <w:tc>
          <w:tcPr>
            <w:tcW w:w="355" w:type="pct"/>
            <w:gridSpan w:val="2"/>
            <w:vMerge w:val="restart"/>
            <w:shd w:val="clear" w:color="auto" w:fill="auto"/>
            <w:vAlign w:val="center"/>
          </w:tcPr>
          <w:p w14:paraId="4146D386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  <w:r w:rsidRPr="00CA66AA">
              <w:rPr>
                <w:color w:val="000000"/>
                <w:sz w:val="16"/>
                <w:szCs w:val="16"/>
              </w:rPr>
              <w:t>$1.64</w:t>
            </w: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52D9E2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304580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EDEB4BB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</w:tcPr>
          <w:p w14:paraId="10C8168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1" w:type="pct"/>
            <w:gridSpan w:val="5"/>
            <w:shd w:val="clear" w:color="auto" w:fill="auto"/>
            <w:textDirection w:val="btLr"/>
          </w:tcPr>
          <w:p w14:paraId="6714A2B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ported Income 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1DB31B60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</w:t>
            </w:r>
          </w:p>
          <w:p w14:paraId="7B2E03F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15.82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2F5C2A7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7DD63FE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1F5E092A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75924322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4" w:type="pct"/>
            <w:gridSpan w:val="5"/>
            <w:vMerge/>
            <w:shd w:val="clear" w:color="auto" w:fill="auto"/>
          </w:tcPr>
          <w:p w14:paraId="07265602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vMerge/>
            <w:shd w:val="clear" w:color="auto" w:fill="auto"/>
          </w:tcPr>
          <w:p w14:paraId="64BE388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708AAC6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8722E8D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</w:tcPr>
          <w:p w14:paraId="28B14348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Ukwaja, 2013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(1)56</w:t>
            </w:r>
          </w:p>
        </w:tc>
        <w:tc>
          <w:tcPr>
            <w:tcW w:w="994" w:type="pct"/>
            <w:gridSpan w:val="8"/>
            <w:shd w:val="clear" w:color="auto" w:fill="auto"/>
          </w:tcPr>
          <w:p w14:paraId="336EF2F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2.86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426C482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2.33</w:t>
            </w:r>
          </w:p>
        </w:tc>
        <w:tc>
          <w:tcPr>
            <w:tcW w:w="1092" w:type="pct"/>
            <w:gridSpan w:val="5"/>
            <w:shd w:val="clear" w:color="auto" w:fill="auto"/>
          </w:tcPr>
          <w:p w14:paraId="4F189FC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7EB6D4E2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33.87</w:t>
            </w:r>
          </w:p>
        </w:tc>
        <w:tc>
          <w:tcPr>
            <w:tcW w:w="849" w:type="pct"/>
            <w:gridSpan w:val="7"/>
            <w:shd w:val="clear" w:color="auto" w:fill="auto"/>
          </w:tcPr>
          <w:p w14:paraId="4711CD6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2" w:type="pct"/>
            <w:gridSpan w:val="2"/>
            <w:shd w:val="clear" w:color="auto" w:fill="auto"/>
            <w:textDirection w:val="btLr"/>
          </w:tcPr>
          <w:p w14:paraId="1101A018" w14:textId="77777777" w:rsidR="0068675C" w:rsidRPr="00C31EA3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31EA3">
              <w:rPr>
                <w:i/>
                <w:iCs/>
                <w:sz w:val="16"/>
                <w:szCs w:val="16"/>
              </w:rPr>
              <w:t xml:space="preserve">Value of time for drug collections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6676AA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80</w:t>
            </w:r>
          </w:p>
        </w:tc>
      </w:tr>
      <w:tr w:rsidR="00000000" w:rsidRPr="00F64D6E" w14:paraId="601E1A7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</w:tcPr>
          <w:p w14:paraId="5F70BA6D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Ukwaja, 2013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(2)57</w:t>
            </w:r>
          </w:p>
        </w:tc>
        <w:tc>
          <w:tcPr>
            <w:tcW w:w="994" w:type="pct"/>
            <w:gridSpan w:val="8"/>
            <w:shd w:val="clear" w:color="auto" w:fill="auto"/>
          </w:tcPr>
          <w:p w14:paraId="02ACD45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86" w:type="pct"/>
            <w:gridSpan w:val="7"/>
            <w:shd w:val="clear" w:color="auto" w:fill="auto"/>
          </w:tcPr>
          <w:p w14:paraId="3B5A16C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shd w:val="clear" w:color="auto" w:fill="auto"/>
          </w:tcPr>
          <w:p w14:paraId="0A285A4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shd w:val="clear" w:color="auto" w:fill="auto"/>
          </w:tcPr>
          <w:p w14:paraId="491B8CE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shd w:val="clear" w:color="auto" w:fill="auto"/>
          </w:tcPr>
          <w:p w14:paraId="40F8C46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2" w:type="pct"/>
            <w:gridSpan w:val="2"/>
            <w:shd w:val="clear" w:color="auto" w:fill="auto"/>
            <w:textDirection w:val="btLr"/>
          </w:tcPr>
          <w:p w14:paraId="2294228D" w14:textId="77777777" w:rsidR="0068675C" w:rsidRPr="00C31EA3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31EA3">
              <w:rPr>
                <w:i/>
                <w:iCs/>
                <w:sz w:val="16"/>
                <w:szCs w:val="16"/>
              </w:rPr>
              <w:t>DOT supporter costs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7FE415B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70</w:t>
            </w:r>
          </w:p>
        </w:tc>
      </w:tr>
      <w:tr w:rsidR="0068675C" w:rsidRPr="00F64D6E" w14:paraId="2ACBB12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DEB5D30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Van der Hof, 2016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4962FF9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7" w:type="pct"/>
            <w:gridSpan w:val="5"/>
            <w:shd w:val="clear" w:color="auto" w:fill="auto"/>
            <w:textDirection w:val="btLr"/>
            <w:vAlign w:val="center"/>
          </w:tcPr>
          <w:p w14:paraId="75F3EEC9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A1C984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260B581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 w:val="restart"/>
            <w:shd w:val="clear" w:color="auto" w:fill="auto"/>
          </w:tcPr>
          <w:p w14:paraId="1C3EC126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 w:val="restart"/>
            <w:shd w:val="clear" w:color="auto" w:fill="auto"/>
          </w:tcPr>
          <w:p w14:paraId="2E84860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 w:val="restart"/>
            <w:shd w:val="clear" w:color="auto" w:fill="auto"/>
          </w:tcPr>
          <w:p w14:paraId="2D168F5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5586ADF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128E8D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6357B3ED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 w:val="restart"/>
            <w:shd w:val="clear" w:color="auto" w:fill="auto"/>
            <w:textDirection w:val="btLr"/>
            <w:vAlign w:val="center"/>
          </w:tcPr>
          <w:p w14:paraId="369E82FC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7A13C8FF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Intensive Phase</w:t>
            </w:r>
          </w:p>
        </w:tc>
        <w:tc>
          <w:tcPr>
            <w:tcW w:w="337" w:type="pct"/>
            <w:gridSpan w:val="5"/>
            <w:shd w:val="clear" w:color="auto" w:fill="auto"/>
            <w:vAlign w:val="center"/>
          </w:tcPr>
          <w:p w14:paraId="6412DB77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27A55BF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75.02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A38615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0FFB487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361782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3EE411FF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E933A1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5D89FEE6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978469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vAlign w:val="center"/>
          </w:tcPr>
          <w:p w14:paraId="3638A5D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363FC532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Continuation Phase</w:t>
            </w:r>
          </w:p>
        </w:tc>
        <w:tc>
          <w:tcPr>
            <w:tcW w:w="337" w:type="pct"/>
            <w:gridSpan w:val="5"/>
            <w:shd w:val="clear" w:color="auto" w:fill="auto"/>
            <w:vAlign w:val="center"/>
          </w:tcPr>
          <w:p w14:paraId="477CF045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F1A707E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1.26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545A5B0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963F44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7A9F8A4E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5589C0D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20B86867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B0AB8CF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204A256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 w:val="restart"/>
            <w:shd w:val="clear" w:color="auto" w:fill="auto"/>
            <w:textDirection w:val="btLr"/>
            <w:vAlign w:val="center"/>
          </w:tcPr>
          <w:p w14:paraId="56D47C7B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30B86036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Intensive Phase</w:t>
            </w:r>
          </w:p>
        </w:tc>
        <w:tc>
          <w:tcPr>
            <w:tcW w:w="337" w:type="pct"/>
            <w:gridSpan w:val="5"/>
            <w:shd w:val="clear" w:color="auto" w:fill="auto"/>
            <w:vAlign w:val="center"/>
          </w:tcPr>
          <w:p w14:paraId="2C4FD62E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24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DD85F08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1.90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40C271D9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7E9677A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6D796276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64C3419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31B7963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5C0FBF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1560CE92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textDirection w:val="btLr"/>
            <w:vAlign w:val="center"/>
          </w:tcPr>
          <w:p w14:paraId="3DE163C6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0ABD6745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Continuation Phase</w:t>
            </w:r>
          </w:p>
        </w:tc>
        <w:tc>
          <w:tcPr>
            <w:tcW w:w="337" w:type="pct"/>
            <w:gridSpan w:val="5"/>
            <w:shd w:val="clear" w:color="auto" w:fill="auto"/>
          </w:tcPr>
          <w:p w14:paraId="1F2F685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91</w:t>
            </w:r>
          </w:p>
        </w:tc>
        <w:tc>
          <w:tcPr>
            <w:tcW w:w="338" w:type="pct"/>
            <w:shd w:val="clear" w:color="auto" w:fill="auto"/>
          </w:tcPr>
          <w:p w14:paraId="78C33DED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2.17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52BA940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2708FBB4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1EAD012F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6E1324E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F7C11BA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42882FE8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78FF6A5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 w:val="restart"/>
            <w:shd w:val="clear" w:color="auto" w:fill="auto"/>
            <w:textDirection w:val="btLr"/>
            <w:vAlign w:val="center"/>
          </w:tcPr>
          <w:p w14:paraId="48F5FAB2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1F9F67F1" w14:textId="77777777" w:rsidR="0068675C" w:rsidRPr="00CA66AA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Intensive Phase</w:t>
            </w:r>
          </w:p>
        </w:tc>
        <w:tc>
          <w:tcPr>
            <w:tcW w:w="337" w:type="pct"/>
            <w:gridSpan w:val="5"/>
            <w:shd w:val="clear" w:color="auto" w:fill="auto"/>
            <w:vAlign w:val="center"/>
          </w:tcPr>
          <w:p w14:paraId="416343E5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3.9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8307CA3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47.71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72A47E4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4C14C50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53D77728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0C031CAA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6E6F6525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1AAC5F45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DA2ADAC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vMerge/>
            <w:shd w:val="clear" w:color="auto" w:fill="auto"/>
            <w:vAlign w:val="center"/>
          </w:tcPr>
          <w:p w14:paraId="64ED89E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  <w:vAlign w:val="center"/>
          </w:tcPr>
          <w:p w14:paraId="07CF7A3F" w14:textId="77777777" w:rsidR="0068675C" w:rsidRPr="00CA66AA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Continuation Phase</w:t>
            </w:r>
          </w:p>
        </w:tc>
        <w:tc>
          <w:tcPr>
            <w:tcW w:w="337" w:type="pct"/>
            <w:gridSpan w:val="5"/>
            <w:shd w:val="clear" w:color="auto" w:fill="auto"/>
            <w:vAlign w:val="center"/>
          </w:tcPr>
          <w:p w14:paraId="3D917FE1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7.0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1E3AF09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0.89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66BEAD01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vMerge/>
            <w:shd w:val="clear" w:color="auto" w:fill="auto"/>
          </w:tcPr>
          <w:p w14:paraId="3BFFFD2B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9" w:type="pct"/>
            <w:gridSpan w:val="4"/>
            <w:vMerge/>
            <w:shd w:val="clear" w:color="auto" w:fill="auto"/>
          </w:tcPr>
          <w:p w14:paraId="66A0337C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7"/>
            <w:vMerge/>
            <w:shd w:val="clear" w:color="auto" w:fill="auto"/>
          </w:tcPr>
          <w:p w14:paraId="2AE40639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08CF7AF3" w14:textId="77777777" w:rsidR="0068675C" w:rsidRPr="00CA66AA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08994C3C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shd w:val="clear" w:color="auto" w:fill="auto"/>
            <w:textDirection w:val="btLr"/>
          </w:tcPr>
          <w:p w14:paraId="61CFAD3C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Viney, 2019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7735C876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,392.81</w:t>
            </w: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655845C2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2" w:type="pct"/>
            <w:gridSpan w:val="5"/>
            <w:shd w:val="clear" w:color="auto" w:fill="auto"/>
          </w:tcPr>
          <w:p w14:paraId="06791D17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6F5DA743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76E6A01C" w14:textId="77777777" w:rsidR="0068675C" w:rsidRPr="00CA66AA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7F9F45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7C0E4939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F64D6E">
              <w:rPr>
                <w:b w:val="0"/>
                <w:bCs w:val="0"/>
                <w:i/>
                <w:iCs/>
                <w:sz w:val="16"/>
                <w:szCs w:val="16"/>
              </w:rPr>
              <w:lastRenderedPageBreak/>
              <w:t>Viney, 2022</w:t>
            </w:r>
          </w:p>
        </w:tc>
        <w:tc>
          <w:tcPr>
            <w:tcW w:w="370" w:type="pct"/>
            <w:gridSpan w:val="3"/>
            <w:shd w:val="clear" w:color="auto" w:fill="auto"/>
            <w:textDirection w:val="btLr"/>
            <w:vAlign w:val="center"/>
          </w:tcPr>
          <w:p w14:paraId="4B1C0F16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Extra-pulmonary TB</w:t>
            </w:r>
          </w:p>
        </w:tc>
        <w:tc>
          <w:tcPr>
            <w:tcW w:w="624" w:type="pct"/>
            <w:gridSpan w:val="5"/>
            <w:shd w:val="clear" w:color="auto" w:fill="auto"/>
          </w:tcPr>
          <w:p w14:paraId="0E7B90B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99.00 (0 – 258.00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</w:tcPr>
          <w:p w14:paraId="356C8305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</w:tcPr>
          <w:p w14:paraId="1EEB20E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</w:tcPr>
          <w:p w14:paraId="3D5AC9D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</w:tcPr>
          <w:p w14:paraId="5EFEEBBD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</w:tcPr>
          <w:p w14:paraId="74A6A44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2F844013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B207E43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gridSpan w:val="3"/>
            <w:shd w:val="clear" w:color="auto" w:fill="auto"/>
            <w:textDirection w:val="btLr"/>
            <w:vAlign w:val="center"/>
          </w:tcPr>
          <w:p w14:paraId="78988815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Pulmonary TB</w:t>
            </w:r>
          </w:p>
        </w:tc>
        <w:tc>
          <w:tcPr>
            <w:tcW w:w="624" w:type="pct"/>
            <w:gridSpan w:val="5"/>
            <w:shd w:val="clear" w:color="auto" w:fill="auto"/>
          </w:tcPr>
          <w:p w14:paraId="0EA9933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; $74.00 (0 – 333.0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1A81ECD1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0566D21D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54976140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4E7AAF5D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53A657D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76F3CB61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7F9AED7E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gridSpan w:val="3"/>
            <w:shd w:val="clear" w:color="auto" w:fill="auto"/>
            <w:textDirection w:val="btLr"/>
            <w:vAlign w:val="center"/>
          </w:tcPr>
          <w:p w14:paraId="7595FDBF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sz w:val="16"/>
                <w:szCs w:val="16"/>
              </w:rPr>
              <w:t>Total</w:t>
            </w:r>
          </w:p>
        </w:tc>
        <w:tc>
          <w:tcPr>
            <w:tcW w:w="624" w:type="pct"/>
            <w:gridSpan w:val="5"/>
            <w:shd w:val="clear" w:color="auto" w:fill="auto"/>
          </w:tcPr>
          <w:p w14:paraId="163475B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64D6E">
              <w:rPr>
                <w:i/>
                <w:iCs/>
                <w:sz w:val="16"/>
                <w:szCs w:val="16"/>
              </w:rPr>
              <w:t>Median (IQR): $74.00 (0 – 296.00)</w:t>
            </w:r>
          </w:p>
        </w:tc>
        <w:tc>
          <w:tcPr>
            <w:tcW w:w="986" w:type="pct"/>
            <w:gridSpan w:val="7"/>
            <w:vMerge/>
            <w:shd w:val="clear" w:color="auto" w:fill="auto"/>
          </w:tcPr>
          <w:p w14:paraId="75947B30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</w:tcPr>
          <w:p w14:paraId="5C46E9D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</w:tcPr>
          <w:p w14:paraId="2786557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</w:tcPr>
          <w:p w14:paraId="678AA1E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</w:tcPr>
          <w:p w14:paraId="4C731B8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6BFA93B6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1CE3111" w14:textId="77777777" w:rsidR="0068675C" w:rsidRPr="00F64D6E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E07B4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Vo, 2021</w:t>
            </w:r>
          </w:p>
        </w:tc>
        <w:tc>
          <w:tcPr>
            <w:tcW w:w="656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5E3D1125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7C7AC95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13 (7-20)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7234AF6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6A3B3753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7CC64AA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5E2C0C1D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5AD9AE2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31EE7BE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70197E5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7"/>
            <w:vMerge/>
            <w:shd w:val="clear" w:color="auto" w:fill="auto"/>
            <w:textDirection w:val="btLr"/>
            <w:vAlign w:val="center"/>
          </w:tcPr>
          <w:p w14:paraId="632CD985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4AA1BF6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6 (4-13)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3A387E1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244A8151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594FBA0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62A12BF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5C214347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02B5746E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53AD1B8B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33069431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E6FED7A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7 (1-53)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46F6145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6977688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24F301B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1995225F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09545109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2EEFE733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06404F3F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7"/>
            <w:vMerge/>
            <w:shd w:val="clear" w:color="auto" w:fill="auto"/>
            <w:textDirection w:val="btLr"/>
            <w:vAlign w:val="center"/>
          </w:tcPr>
          <w:p w14:paraId="6C2CC89A" w14:textId="77777777" w:rsidR="0068675C" w:rsidRPr="00F64D6E" w:rsidRDefault="0068675C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0D18ACEE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5 (4-8)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06AEEDDF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7FE83B75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0B3DE13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5FF6534C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07E673AA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3A7B3B5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448549F9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4873A302" w14:textId="77777777" w:rsidR="0068675C" w:rsidRPr="00F64D6E" w:rsidRDefault="0068675C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7415D7E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0 (7-33)</w:t>
            </w:r>
          </w:p>
        </w:tc>
        <w:tc>
          <w:tcPr>
            <w:tcW w:w="986" w:type="pct"/>
            <w:gridSpan w:val="7"/>
            <w:shd w:val="clear" w:color="auto" w:fill="auto"/>
          </w:tcPr>
          <w:p w14:paraId="41AC757A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1023A6D6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42C4073B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</w:tcPr>
          <w:p w14:paraId="755631B4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</w:tcPr>
          <w:p w14:paraId="06BDCD57" w14:textId="77777777" w:rsidR="0068675C" w:rsidRPr="00F64D6E" w:rsidRDefault="0068675C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F64D6E" w14:paraId="422ADDF3" w14:textId="77777777" w:rsidTr="0068675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249FCC40" w14:textId="77777777" w:rsidR="0068675C" w:rsidRPr="00F64D6E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7"/>
            <w:vMerge/>
            <w:shd w:val="clear" w:color="auto" w:fill="auto"/>
            <w:vAlign w:val="center"/>
          </w:tcPr>
          <w:p w14:paraId="216B78B6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3302A034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5 (4-11)</w:t>
            </w:r>
          </w:p>
        </w:tc>
        <w:tc>
          <w:tcPr>
            <w:tcW w:w="986" w:type="pct"/>
            <w:gridSpan w:val="7"/>
            <w:shd w:val="clear" w:color="auto" w:fill="auto"/>
            <w:vAlign w:val="center"/>
          </w:tcPr>
          <w:p w14:paraId="06C8CCAD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060BDE5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shd w:val="clear" w:color="auto" w:fill="auto"/>
          </w:tcPr>
          <w:p w14:paraId="7A61EB1B" w14:textId="77777777" w:rsidR="0068675C" w:rsidRPr="00F64D6E" w:rsidRDefault="0068675C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shd w:val="clear" w:color="auto" w:fill="auto"/>
            <w:vAlign w:val="center"/>
          </w:tcPr>
          <w:p w14:paraId="198560C0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shd w:val="clear" w:color="auto" w:fill="auto"/>
            <w:vAlign w:val="center"/>
          </w:tcPr>
          <w:p w14:paraId="2CDD55A1" w14:textId="77777777" w:rsidR="0068675C" w:rsidRPr="00F64D6E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6B15B6A1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 w:val="restart"/>
            <w:shd w:val="clear" w:color="auto" w:fill="auto"/>
            <w:textDirection w:val="btLr"/>
          </w:tcPr>
          <w:p w14:paraId="019192AA" w14:textId="77777777" w:rsidR="0068675C" w:rsidRPr="00CA66AA" w:rsidRDefault="0068675C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Wang, 2020</w:t>
            </w:r>
            <w:r w:rsidRPr="00CA66AA">
              <w:rPr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48B44000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,579.84</w:t>
            </w:r>
          </w:p>
        </w:tc>
        <w:tc>
          <w:tcPr>
            <w:tcW w:w="986" w:type="pct"/>
            <w:gridSpan w:val="7"/>
            <w:vMerge w:val="restart"/>
            <w:shd w:val="clear" w:color="auto" w:fill="auto"/>
            <w:vAlign w:val="center"/>
          </w:tcPr>
          <w:p w14:paraId="46081B57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 w:val="restart"/>
            <w:shd w:val="clear" w:color="auto" w:fill="auto"/>
            <w:vAlign w:val="center"/>
          </w:tcPr>
          <w:p w14:paraId="400DA7A8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 w:val="restart"/>
            <w:shd w:val="clear" w:color="auto" w:fill="auto"/>
            <w:vAlign w:val="center"/>
          </w:tcPr>
          <w:p w14:paraId="66E5A3B5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 w:val="restart"/>
            <w:shd w:val="clear" w:color="auto" w:fill="auto"/>
            <w:vAlign w:val="center"/>
          </w:tcPr>
          <w:p w14:paraId="12C6422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 w:val="restart"/>
            <w:shd w:val="clear" w:color="auto" w:fill="auto"/>
            <w:vAlign w:val="center"/>
          </w:tcPr>
          <w:p w14:paraId="5AE3AAA1" w14:textId="77777777" w:rsidR="0068675C" w:rsidRPr="00CA66AA" w:rsidRDefault="0068675C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F64D6E" w14:paraId="7D665CEC" w14:textId="77777777" w:rsidTr="0068675C">
        <w:trPr>
          <w:trHeight w:val="1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  <w:vMerge/>
            <w:shd w:val="clear" w:color="auto" w:fill="auto"/>
          </w:tcPr>
          <w:p w14:paraId="3B0C3E04" w14:textId="77777777" w:rsidR="0068675C" w:rsidRPr="00CA66AA" w:rsidRDefault="0068675C" w:rsidP="00341139">
            <w:pPr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gridSpan w:val="8"/>
            <w:shd w:val="clear" w:color="auto" w:fill="auto"/>
            <w:vAlign w:val="center"/>
          </w:tcPr>
          <w:p w14:paraId="5FB3FF49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,575.69</w:t>
            </w:r>
          </w:p>
        </w:tc>
        <w:tc>
          <w:tcPr>
            <w:tcW w:w="986" w:type="pct"/>
            <w:gridSpan w:val="7"/>
            <w:vMerge/>
            <w:shd w:val="clear" w:color="auto" w:fill="auto"/>
            <w:vAlign w:val="center"/>
          </w:tcPr>
          <w:p w14:paraId="17557993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5" w:type="pct"/>
            <w:gridSpan w:val="2"/>
            <w:vMerge/>
            <w:shd w:val="clear" w:color="auto" w:fill="auto"/>
            <w:vAlign w:val="center"/>
          </w:tcPr>
          <w:p w14:paraId="4525BF03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17" w:type="pct"/>
            <w:gridSpan w:val="3"/>
            <w:vMerge/>
            <w:shd w:val="clear" w:color="auto" w:fill="auto"/>
            <w:vAlign w:val="center"/>
          </w:tcPr>
          <w:p w14:paraId="541DC249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218" w:type="pct"/>
            <w:gridSpan w:val="11"/>
            <w:vMerge/>
            <w:shd w:val="clear" w:color="auto" w:fill="auto"/>
            <w:vAlign w:val="center"/>
          </w:tcPr>
          <w:p w14:paraId="14B34F73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7" w:type="pct"/>
            <w:gridSpan w:val="4"/>
            <w:vMerge/>
            <w:shd w:val="clear" w:color="auto" w:fill="auto"/>
            <w:vAlign w:val="center"/>
          </w:tcPr>
          <w:p w14:paraId="3DFBBBF4" w14:textId="77777777" w:rsidR="0068675C" w:rsidRPr="00CA66AA" w:rsidRDefault="0068675C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68675C" w:rsidRPr="00CA66AA" w14:paraId="5B2C7C54" w14:textId="77777777" w:rsidTr="0068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6"/>
            <w:shd w:val="clear" w:color="auto" w:fill="auto"/>
          </w:tcPr>
          <w:p w14:paraId="5B07CF68" w14:textId="77777777" w:rsidR="0068675C" w:rsidRPr="00CA66AA" w:rsidRDefault="0068675C" w:rsidP="00341139">
            <w:pPr>
              <w:jc w:val="center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Abbreviations: TB – Tuberculosis, DS-TB – Drug sensitive TB, DR-TB – Drug resistant TB, MDR-TB – Multidrug resistant TB, RS-TB – Rifampicin sensitive TB, RMR-TB – Rifampicin mono-resistant TB, HIV – Human Immunodeficiency Virus, LTBI – Latent TB Infection, ACF – Active case finding, PCF – Passive case finding, SES – Socioeconomic status, DOT – Directly observed therapy, SD – Standard deviation, IQR – Interquartile range, CI – Confidence Interval</w:t>
            </w:r>
          </w:p>
          <w:p w14:paraId="55ACA46B" w14:textId="77777777" w:rsidR="0068675C" w:rsidRPr="00CA66AA" w:rsidRDefault="0068675C" w:rsidP="00341139">
            <w:pPr>
              <w:jc w:val="center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CA66AA">
              <w:rPr>
                <w:b w:val="0"/>
                <w:bCs w:val="0"/>
                <w:i/>
                <w:iCs/>
                <w:sz w:val="16"/>
                <w:szCs w:val="16"/>
              </w:rPr>
              <w:t>*Costs reported are a combination of pre- and post-diagnostic costs</w:t>
            </w:r>
          </w:p>
        </w:tc>
      </w:tr>
    </w:tbl>
    <w:p w14:paraId="3CF6AFE2" w14:textId="77777777" w:rsidR="0068675C" w:rsidRDefault="0068675C" w:rsidP="0009275F">
      <w:pPr>
        <w:rPr>
          <w:i/>
          <w:iCs/>
          <w:color w:val="000000" w:themeColor="text1"/>
          <w:u w:val="single"/>
        </w:rPr>
      </w:pPr>
    </w:p>
    <w:p w14:paraId="777E3979" w14:textId="77777777" w:rsidR="0009275F" w:rsidRPr="00CA66AA" w:rsidRDefault="0009275F" w:rsidP="0009275F">
      <w:pPr>
        <w:rPr>
          <w:i/>
          <w:iCs/>
          <w:color w:val="000000" w:themeColor="text1"/>
          <w:u w:val="single"/>
        </w:rPr>
      </w:pPr>
    </w:p>
    <w:p w14:paraId="4BBB9A3A" w14:textId="77777777" w:rsidR="00033336" w:rsidRDefault="00033336"/>
    <w:p w14:paraId="0E52CE7F" w14:textId="77777777" w:rsidR="00E70235" w:rsidRDefault="00E70235"/>
    <w:p w14:paraId="4BF93232" w14:textId="77777777" w:rsidR="000378F3" w:rsidRDefault="000378F3"/>
    <w:p w14:paraId="699B359F" w14:textId="77777777" w:rsidR="00060E60" w:rsidRDefault="00060E60"/>
    <w:p w14:paraId="5542A89F" w14:textId="77777777" w:rsidR="00726768" w:rsidRDefault="00726768"/>
    <w:sectPr w:rsidR="00726768" w:rsidSect="00DE2D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0378F3"/>
    <w:rsid w:val="00060E60"/>
    <w:rsid w:val="0009275F"/>
    <w:rsid w:val="00263747"/>
    <w:rsid w:val="004442E8"/>
    <w:rsid w:val="004D6153"/>
    <w:rsid w:val="0068675C"/>
    <w:rsid w:val="00726768"/>
    <w:rsid w:val="00DE2D87"/>
    <w:rsid w:val="00E70235"/>
    <w:rsid w:val="00F97A21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5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/>
    </w:pPr>
    <w:rPr>
      <w:rFonts w:eastAsia="Times New Roman" w:cs="Times New Roman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/>
      <w:ind w:left="240"/>
    </w:pPr>
    <w:rPr>
      <w:rFonts w:eastAsia="Times New Roman" w:cs="Times New Roman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ind w:left="480"/>
    </w:pPr>
    <w:rPr>
      <w:rFonts w:eastAsia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ind w:left="72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ind w:left="96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ind w:left="120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ind w:left="144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ind w:left="168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ind w:left="1920"/>
    </w:pPr>
    <w:rPr>
      <w:rFonts w:eastAsia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1952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59:00Z</dcterms:created>
  <dcterms:modified xsi:type="dcterms:W3CDTF">2025-02-24T23:59:00Z</dcterms:modified>
</cp:coreProperties>
</file>